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pPr w:leftFromText="180" w:rightFromText="180" w:vertAnchor="page" w:horzAnchor="margin" w:tblpY="1291"/>
        <w:tblW w:w="19245" w:type="dxa"/>
        <w:tblCellMar>
          <w:left w:w="0" w:type="dxa"/>
          <w:right w:w="0" w:type="dxa"/>
        </w:tblCellMar>
        <w:tblLook w:val="0600" w:firstRow="0" w:lastRow="0" w:firstColumn="0" w:lastColumn="0" w:noHBand="1" w:noVBand="1"/>
      </w:tblPr>
      <w:tblGrid>
        <w:gridCol w:w="2975"/>
        <w:gridCol w:w="2280"/>
        <w:gridCol w:w="4021"/>
        <w:gridCol w:w="884"/>
        <w:gridCol w:w="1071"/>
        <w:gridCol w:w="937"/>
        <w:gridCol w:w="1287"/>
        <w:gridCol w:w="1126"/>
        <w:gridCol w:w="4664"/>
      </w:tblGrid>
      <w:tr w:rsidR="00DB36A3" w:rsidRPr="00DB36A3" w14:paraId="19D51744" w14:textId="77777777" w:rsidTr="00DB36A3">
        <w:trPr>
          <w:trHeight w:val="399"/>
        </w:trPr>
        <w:tc>
          <w:tcPr>
            <w:tcW w:w="2975" w:type="dxa"/>
            <w:tcBorders>
              <w:top w:val="single" w:sz="8" w:space="0" w:color="000000"/>
              <w:left w:val="single" w:sz="8" w:space="0" w:color="000000"/>
              <w:bottom w:val="double" w:sz="6" w:space="0" w:color="000000"/>
              <w:right w:val="single" w:sz="4" w:space="0" w:color="000000"/>
            </w:tcBorders>
            <w:shd w:val="clear" w:color="auto" w:fill="auto"/>
            <w:tcMar>
              <w:top w:w="7" w:type="dxa"/>
              <w:left w:w="7" w:type="dxa"/>
              <w:bottom w:w="0" w:type="dxa"/>
              <w:right w:w="7" w:type="dxa"/>
            </w:tcMar>
            <w:vAlign w:val="center"/>
            <w:hideMark/>
          </w:tcPr>
          <w:p w14:paraId="43FBF5E2"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Drug</w:t>
            </w:r>
          </w:p>
        </w:tc>
        <w:tc>
          <w:tcPr>
            <w:tcW w:w="2280" w:type="dxa"/>
            <w:tcBorders>
              <w:top w:val="single" w:sz="8" w:space="0" w:color="000000"/>
              <w:left w:val="single" w:sz="4" w:space="0" w:color="000000"/>
              <w:bottom w:val="double" w:sz="6" w:space="0" w:color="000000"/>
              <w:right w:val="single" w:sz="4" w:space="0" w:color="000000"/>
            </w:tcBorders>
            <w:shd w:val="clear" w:color="auto" w:fill="auto"/>
            <w:tcMar>
              <w:top w:w="7" w:type="dxa"/>
              <w:left w:w="7" w:type="dxa"/>
              <w:bottom w:w="0" w:type="dxa"/>
              <w:right w:w="7" w:type="dxa"/>
            </w:tcMar>
            <w:vAlign w:val="center"/>
            <w:hideMark/>
          </w:tcPr>
          <w:p w14:paraId="3414B0ED"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Brand Name</w:t>
            </w:r>
          </w:p>
        </w:tc>
        <w:tc>
          <w:tcPr>
            <w:tcW w:w="4021" w:type="dxa"/>
            <w:tcBorders>
              <w:top w:val="single" w:sz="8" w:space="0" w:color="000000"/>
              <w:left w:val="single" w:sz="4" w:space="0" w:color="000000"/>
              <w:bottom w:val="double" w:sz="6" w:space="0" w:color="000000"/>
              <w:right w:val="single" w:sz="4" w:space="0" w:color="000000"/>
            </w:tcBorders>
            <w:shd w:val="clear" w:color="auto" w:fill="auto"/>
            <w:tcMar>
              <w:top w:w="7" w:type="dxa"/>
              <w:left w:w="7" w:type="dxa"/>
              <w:bottom w:w="0" w:type="dxa"/>
              <w:right w:w="7" w:type="dxa"/>
            </w:tcMar>
            <w:vAlign w:val="center"/>
            <w:hideMark/>
          </w:tcPr>
          <w:p w14:paraId="18D43510"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Mechanism / Target of Inhibition</w:t>
            </w:r>
          </w:p>
        </w:tc>
        <w:tc>
          <w:tcPr>
            <w:tcW w:w="884" w:type="dxa"/>
            <w:tcBorders>
              <w:top w:val="single" w:sz="8" w:space="0" w:color="000000"/>
              <w:left w:val="single" w:sz="4" w:space="0" w:color="000000"/>
              <w:bottom w:val="double" w:sz="6" w:space="0" w:color="000000"/>
              <w:right w:val="single" w:sz="4" w:space="0" w:color="000000"/>
            </w:tcBorders>
            <w:shd w:val="clear" w:color="auto" w:fill="auto"/>
            <w:tcMar>
              <w:top w:w="7" w:type="dxa"/>
              <w:left w:w="7" w:type="dxa"/>
              <w:bottom w:w="0" w:type="dxa"/>
              <w:right w:w="7" w:type="dxa"/>
            </w:tcMar>
            <w:vAlign w:val="center"/>
            <w:hideMark/>
          </w:tcPr>
          <w:p w14:paraId="20046CCC"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 xml:space="preserve">MW </w:t>
            </w:r>
          </w:p>
          <w:p w14:paraId="64CE9A9C"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g/mol)</w:t>
            </w:r>
          </w:p>
        </w:tc>
        <w:tc>
          <w:tcPr>
            <w:tcW w:w="1071" w:type="dxa"/>
            <w:tcBorders>
              <w:top w:val="single" w:sz="8" w:space="0" w:color="000000"/>
              <w:left w:val="single" w:sz="4" w:space="0" w:color="000000"/>
              <w:bottom w:val="double" w:sz="6" w:space="0" w:color="000000"/>
              <w:right w:val="single" w:sz="4" w:space="0" w:color="000000"/>
            </w:tcBorders>
            <w:shd w:val="clear" w:color="auto" w:fill="auto"/>
            <w:tcMar>
              <w:top w:w="7" w:type="dxa"/>
              <w:left w:w="7" w:type="dxa"/>
              <w:bottom w:w="0" w:type="dxa"/>
              <w:right w:w="7" w:type="dxa"/>
            </w:tcMar>
            <w:vAlign w:val="center"/>
            <w:hideMark/>
          </w:tcPr>
          <w:p w14:paraId="650E3DF8"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t-max (h)</w:t>
            </w:r>
          </w:p>
        </w:tc>
        <w:tc>
          <w:tcPr>
            <w:tcW w:w="937" w:type="dxa"/>
            <w:tcBorders>
              <w:top w:val="single" w:sz="8" w:space="0" w:color="000000"/>
              <w:left w:val="single" w:sz="4" w:space="0" w:color="000000"/>
              <w:bottom w:val="double" w:sz="6" w:space="0" w:color="000000"/>
              <w:right w:val="single" w:sz="8" w:space="0" w:color="000000"/>
            </w:tcBorders>
            <w:shd w:val="clear" w:color="auto" w:fill="auto"/>
            <w:tcMar>
              <w:top w:w="7" w:type="dxa"/>
              <w:left w:w="7" w:type="dxa"/>
              <w:bottom w:w="0" w:type="dxa"/>
              <w:right w:w="7" w:type="dxa"/>
            </w:tcMar>
            <w:vAlign w:val="center"/>
            <w:hideMark/>
          </w:tcPr>
          <w:p w14:paraId="6E6C3120"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t-1/2 (hr)</w:t>
            </w:r>
          </w:p>
        </w:tc>
        <w:tc>
          <w:tcPr>
            <w:tcW w:w="1287" w:type="dxa"/>
            <w:tcBorders>
              <w:top w:val="single" w:sz="8" w:space="0" w:color="000000"/>
              <w:left w:val="single" w:sz="8" w:space="0" w:color="000000"/>
              <w:bottom w:val="double" w:sz="6" w:space="0" w:color="000000"/>
              <w:right w:val="single" w:sz="8" w:space="0" w:color="000000"/>
            </w:tcBorders>
            <w:shd w:val="clear" w:color="auto" w:fill="auto"/>
            <w:tcMar>
              <w:top w:w="7" w:type="dxa"/>
              <w:left w:w="7" w:type="dxa"/>
              <w:bottom w:w="0" w:type="dxa"/>
              <w:right w:w="7" w:type="dxa"/>
            </w:tcMar>
            <w:vAlign w:val="center"/>
            <w:hideMark/>
          </w:tcPr>
          <w:p w14:paraId="47A59741"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Cmax (ng/ml)</w:t>
            </w:r>
          </w:p>
        </w:tc>
        <w:tc>
          <w:tcPr>
            <w:tcW w:w="1126" w:type="dxa"/>
            <w:tcBorders>
              <w:top w:val="single" w:sz="8" w:space="0" w:color="000000"/>
              <w:left w:val="single" w:sz="8" w:space="0" w:color="000000"/>
              <w:bottom w:val="double" w:sz="6" w:space="0" w:color="000000"/>
              <w:right w:val="single" w:sz="4" w:space="0" w:color="000000"/>
            </w:tcBorders>
            <w:shd w:val="clear" w:color="auto" w:fill="auto"/>
            <w:tcMar>
              <w:top w:w="7" w:type="dxa"/>
              <w:left w:w="7" w:type="dxa"/>
              <w:bottom w:w="0" w:type="dxa"/>
              <w:right w:w="7" w:type="dxa"/>
            </w:tcMar>
            <w:vAlign w:val="center"/>
            <w:hideMark/>
          </w:tcPr>
          <w:p w14:paraId="36A8718E"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AUC (ng*h/ml)</w:t>
            </w:r>
          </w:p>
        </w:tc>
        <w:tc>
          <w:tcPr>
            <w:tcW w:w="4664" w:type="dxa"/>
            <w:tcBorders>
              <w:top w:val="single" w:sz="8" w:space="0" w:color="000000"/>
              <w:left w:val="single" w:sz="4" w:space="0" w:color="000000"/>
              <w:bottom w:val="double" w:sz="6" w:space="0" w:color="000000"/>
              <w:right w:val="single" w:sz="8" w:space="0" w:color="000000"/>
            </w:tcBorders>
            <w:shd w:val="clear" w:color="auto" w:fill="auto"/>
            <w:tcMar>
              <w:top w:w="7" w:type="dxa"/>
              <w:left w:w="7" w:type="dxa"/>
              <w:bottom w:w="0" w:type="dxa"/>
              <w:right w:w="7" w:type="dxa"/>
            </w:tcMar>
            <w:vAlign w:val="center"/>
            <w:hideMark/>
          </w:tcPr>
          <w:p w14:paraId="77191F5D" w14:textId="77777777" w:rsidR="00DB36A3" w:rsidRPr="00DB36A3" w:rsidRDefault="00DB36A3" w:rsidP="00DB36A3">
            <w:pPr>
              <w:spacing w:after="0" w:line="240" w:lineRule="auto"/>
              <w:jc w:val="center"/>
              <w:textAlignment w:val="center"/>
              <w:rPr>
                <w:rFonts w:ascii="Arial" w:eastAsia="Times New Roman" w:hAnsi="Arial" w:cs="Arial"/>
                <w:sz w:val="44"/>
                <w:szCs w:val="36"/>
              </w:rPr>
            </w:pPr>
            <w:r w:rsidRPr="00DB36A3">
              <w:rPr>
                <w:rFonts w:ascii="Calibri" w:eastAsia="Times New Roman" w:hAnsi="Calibri" w:cs="Calibri"/>
                <w:b/>
                <w:bCs/>
                <w:color w:val="000000"/>
                <w:kern w:val="24"/>
                <w:sz w:val="18"/>
                <w:szCs w:val="14"/>
              </w:rPr>
              <w:t>Source(s)</w:t>
            </w:r>
          </w:p>
        </w:tc>
      </w:tr>
      <w:tr w:rsidR="00DB36A3" w:rsidRPr="00DB36A3" w14:paraId="022509A0" w14:textId="77777777" w:rsidTr="00DB36A3">
        <w:trPr>
          <w:trHeight w:val="223"/>
        </w:trPr>
        <w:tc>
          <w:tcPr>
            <w:tcW w:w="2975" w:type="dxa"/>
            <w:tcBorders>
              <w:top w:val="double" w:sz="6" w:space="0" w:color="000000"/>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1EEA558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Azacitidine</w:t>
            </w:r>
          </w:p>
        </w:tc>
        <w:tc>
          <w:tcPr>
            <w:tcW w:w="2280" w:type="dxa"/>
            <w:tcBorders>
              <w:top w:val="double" w:sz="6" w:space="0" w:color="000000"/>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EDF32D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idaza</w:t>
            </w:r>
          </w:p>
        </w:tc>
        <w:tc>
          <w:tcPr>
            <w:tcW w:w="4021" w:type="dxa"/>
            <w:tcBorders>
              <w:top w:val="double" w:sz="6" w:space="0" w:color="000000"/>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3AE616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Nucleoside analogue/DNA methylation</w:t>
            </w:r>
          </w:p>
        </w:tc>
        <w:tc>
          <w:tcPr>
            <w:tcW w:w="884" w:type="dxa"/>
            <w:tcBorders>
              <w:top w:val="double" w:sz="6" w:space="0" w:color="000000"/>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3DBC3E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44.2</w:t>
            </w:r>
          </w:p>
        </w:tc>
        <w:tc>
          <w:tcPr>
            <w:tcW w:w="1071" w:type="dxa"/>
            <w:tcBorders>
              <w:top w:val="double" w:sz="6" w:space="0" w:color="000000"/>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0F8195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0.5</w:t>
            </w:r>
          </w:p>
        </w:tc>
        <w:tc>
          <w:tcPr>
            <w:tcW w:w="937" w:type="dxa"/>
            <w:tcBorders>
              <w:top w:val="double" w:sz="6" w:space="0" w:color="000000"/>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68F1DC7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0.7</w:t>
            </w:r>
          </w:p>
        </w:tc>
        <w:tc>
          <w:tcPr>
            <w:tcW w:w="1287" w:type="dxa"/>
            <w:tcBorders>
              <w:top w:val="double" w:sz="6" w:space="0" w:color="000000"/>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21A3158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750</w:t>
            </w:r>
          </w:p>
        </w:tc>
        <w:tc>
          <w:tcPr>
            <w:tcW w:w="1126" w:type="dxa"/>
            <w:tcBorders>
              <w:top w:val="double" w:sz="6" w:space="0" w:color="000000"/>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087E79A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044</w:t>
            </w:r>
          </w:p>
        </w:tc>
        <w:tc>
          <w:tcPr>
            <w:tcW w:w="4664" w:type="dxa"/>
            <w:tcBorders>
              <w:top w:val="double" w:sz="6" w:space="0" w:color="000000"/>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770E7ED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gency, European Medicines 2009</w:t>
            </w:r>
          </w:p>
        </w:tc>
      </w:tr>
      <w:tr w:rsidR="00DB36A3" w:rsidRPr="00DB36A3" w14:paraId="41365EB6"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61EEFAF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lisertib (MLN8237)</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81FC12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lisertib</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6541248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urora kinase inhibitor</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F23D79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18.9</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6D138A2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21A9195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8</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6F3E30F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892</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FE85D9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9023</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05AA9F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fr-FR"/>
              </w:rPr>
              <w:t>Mossé, Lipsitz et al. 2012</w:t>
            </w:r>
          </w:p>
        </w:tc>
      </w:tr>
      <w:tr w:rsidR="00DB36A3" w:rsidRPr="00DB36A3" w14:paraId="4C39E31E"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DDC55F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xitinib (AG013736)</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8DBBDF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Inlyta</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114DFD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EGF, PDGF</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8DC0CC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86.5</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CE307A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CAA92C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 - 6</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46CE8E3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8</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D33130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65</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2B6E943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it-IT"/>
              </w:rPr>
              <w:t>Chen, Tortorici et al. 2013</w:t>
            </w:r>
          </w:p>
        </w:tc>
      </w:tr>
      <w:tr w:rsidR="00DB36A3" w:rsidRPr="00DB36A3" w14:paraId="484B09DC"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63CAD28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ZD1775 (MK1775)</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6FAB28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AA07F3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Wee1 inhibitor // CDK1 activator</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A3D89F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00.6</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5E1D36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7</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3377924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1</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0D3447D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746</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9B437C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821</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01CD9EA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Do, Wilsker et al. 2015</w:t>
            </w:r>
          </w:p>
        </w:tc>
      </w:tr>
      <w:tr w:rsidR="00DB36A3" w:rsidRPr="00DB36A3" w14:paraId="76F2024A" w14:textId="77777777" w:rsidTr="00DB36A3">
        <w:trPr>
          <w:trHeight w:val="223"/>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01C61D7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AY 80-6946 (Copanlisib)</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863F40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D94AB8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I3K (Pan-Class I)</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B85FAE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80.5</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DF6DF4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0.5</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2E0C11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135BA94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12</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3E7AE00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89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0AF1BD2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Ramanathan, Hoff et al. 2015</w:t>
            </w:r>
          </w:p>
        </w:tc>
      </w:tr>
      <w:tr w:rsidR="00DB36A3" w:rsidRPr="00DB36A3" w14:paraId="74F0F240"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D4EC68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elinostat (PXD101)</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222BD0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eleodaq</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9BB624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HDAC (Class I/II/IV)</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4B7283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18.3</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18EDD0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0</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60C2834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0.7</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2134036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2124</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63746BD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9990</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045967D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teele, Plumb et al. 2008</w:t>
            </w:r>
          </w:p>
        </w:tc>
      </w:tr>
      <w:tr w:rsidR="00DB36A3" w:rsidRPr="00DB36A3" w14:paraId="63119786"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A8A70F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Dactolisib (NVP-BEZ235)</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C1CAD5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332B4E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I3K (Pan-class I) &amp; mTORC1/mTORC2</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B51E02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69.5</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F10E56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263E555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405D0D8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5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4CDBBCF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00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24EE3FC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fr-FR"/>
              </w:rPr>
              <w:t>Burris, Rodon et al. 2010</w:t>
            </w:r>
          </w:p>
        </w:tc>
      </w:tr>
      <w:tr w:rsidR="00DB36A3" w:rsidRPr="00DB36A3" w14:paraId="62C17960"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4EECE8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inimetinib (MEK162 / ARRY162)</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8765C5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OBID</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FC0ADF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EK1/2 inhibitor</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DDF10C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41.2</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193B51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6A9693B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2DAE7A7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493</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199D525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280</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436DB4E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endell, Papadopoulos et al. 2011</w:t>
            </w:r>
          </w:p>
        </w:tc>
      </w:tr>
      <w:tr w:rsidR="00DB36A3" w:rsidRPr="00DB36A3" w14:paraId="7C941257" w14:textId="77777777" w:rsidTr="00DB36A3">
        <w:trPr>
          <w:trHeight w:val="223"/>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335A3CF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irinapant (TL32711)</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7E137C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624BC2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MAC mimetic/IAP</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A532A9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806.9</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395B77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1AB936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5</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3E422A4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9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0B5D0CE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648</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0BC4163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maravadi, Schilder et al. 2015</w:t>
            </w:r>
          </w:p>
        </w:tc>
      </w:tr>
      <w:tr w:rsidR="00DB36A3" w:rsidRPr="00DB36A3" w14:paraId="255F7826"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57908AD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uparlisib (BKM-120)</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F2A4D7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4EAAA6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I3K (Pan-Class I)</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6997A83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10.4</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A1C9FB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37272A1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0</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748741B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08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3F12FF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2200</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6CA2E4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endell, Rodon et al. 2012</w:t>
            </w:r>
          </w:p>
        </w:tc>
      </w:tr>
      <w:tr w:rsidR="00DB36A3" w:rsidRPr="00DB36A3" w14:paraId="432C0BE2"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A910F6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ortezomib (PS-341)</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A09258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elcade</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BF1ABF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roteasome</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15E3F1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84.2</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7A6A5C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0F32900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0 - 193</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21CBE9A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23</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26CFA3B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55</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06C809C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Janssen-Cilag 2015</w:t>
            </w:r>
          </w:p>
        </w:tc>
      </w:tr>
      <w:tr w:rsidR="00DB36A3" w:rsidRPr="00DB36A3" w14:paraId="329E00DE" w14:textId="77777777" w:rsidTr="00DB36A3">
        <w:trPr>
          <w:trHeight w:val="223"/>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BD0A8D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abozantinib (XL-184)</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EEAA58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ometriq</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6ADD59A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AXL, FLT3, KIT, MET, RET, TIE-2, TRKB, VEGF1/2/3</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8C5303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01.5</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FD6771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71A32BB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91</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1BD098B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31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C8090B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1600</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B3C47D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Kurzrock, Sherman et al. 2011</w:t>
            </w:r>
          </w:p>
        </w:tc>
      </w:tr>
      <w:tr w:rsidR="00DB36A3" w:rsidRPr="00DB36A3" w14:paraId="12E5E86A"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29409B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AL-101 (GS 1101)</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44636E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Zydelig</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4B5326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I3K (Class I d)</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65A93B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15.4</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BE2DE6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97BE5D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012D7F0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3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496F67D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50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1F0833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nb-NO"/>
              </w:rPr>
              <w:t>Flinn, Kahl et al. 2014</w:t>
            </w:r>
          </w:p>
        </w:tc>
      </w:tr>
      <w:tr w:rsidR="00DB36A3" w:rsidRPr="00DB36A3" w14:paraId="04C1ACB6"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1911D66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arfilzomib (PR-171)</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C5B8B4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Kyprolis</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EFB1CC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roteosome (Irreversible)</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28BCD0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719.9</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845F52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0</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7EDB21B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0.4 - 0.9</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37AAA64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5718</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8B8EDD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94</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989565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fr-FR"/>
              </w:rPr>
              <w:t>Papadopoulos, Burris et al. 2013</w:t>
            </w:r>
          </w:p>
        </w:tc>
      </w:tr>
      <w:tr w:rsidR="00DB36A3" w:rsidRPr="00DB36A3" w14:paraId="1BC24C52"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150B6D9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eritinib (LDK378)</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27787B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Zykadia</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E9ED6E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LK inhibitor</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EA7C20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58.1</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4CB332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6</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62752F6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0</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44A7BDD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8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22B730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65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07E949D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Shaw , Kim  et al. 2014</w:t>
            </w:r>
          </w:p>
        </w:tc>
      </w:tr>
      <w:tr w:rsidR="00DB36A3" w:rsidRPr="00DB36A3" w14:paraId="0EA49FFB" w14:textId="77777777" w:rsidTr="00DB36A3">
        <w:trPr>
          <w:trHeight w:val="223"/>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7F6946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rizotinib (PF-2341066)</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9A7BFC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Xalkori</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375345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LK/MET</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266FCB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50.3</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3FB1C3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6376CC0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2</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5F7E75D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63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117BD3F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6802F5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fr-FR"/>
              </w:rPr>
              <w:t>Mossé, Lim et al. 2013</w:t>
            </w:r>
          </w:p>
        </w:tc>
      </w:tr>
      <w:tr w:rsidR="00DB36A3" w:rsidRPr="00DB36A3" w14:paraId="10735C83"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C9A1A5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obimetinib (GDC-0973)</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EF0E08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otellic</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9E391D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EK inhibitor</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A5E87F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31.3</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7923A8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4</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2FDB872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3</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13DC118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73</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C980F6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34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70949DB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FDA 2016</w:t>
            </w:r>
          </w:p>
        </w:tc>
      </w:tr>
      <w:tr w:rsidR="00DB36A3" w:rsidRPr="00DB36A3" w14:paraId="5927672E"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4B0B7C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Dasatinib (BMS-354825)</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A870AE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pyrcel</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9B965C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RC-family TKI</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8826FD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88.0</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F0A52B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A132F3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 - 4</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2D07EFF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5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48D57B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742</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D6A7C1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plenc, Blaney et al. 2011</w:t>
            </w:r>
          </w:p>
        </w:tc>
      </w:tr>
      <w:tr w:rsidR="00DB36A3" w:rsidRPr="00DB36A3" w14:paraId="515019B3" w14:textId="77777777" w:rsidTr="00DB36A3">
        <w:trPr>
          <w:trHeight w:val="223"/>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7AE2DF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Dinaciclib (SCH727965)</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026704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DADAD2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DK1,2,9</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AD7AF5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96.5</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F6D98A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 - 2</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2A8643E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7BE75A2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821</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57B036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02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0B3D7F7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Nemunaitis, Small et al. 2013</w:t>
            </w:r>
          </w:p>
        </w:tc>
      </w:tr>
      <w:tr w:rsidR="00DB36A3" w:rsidRPr="00DB36A3" w14:paraId="7A843C4A"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8F6D29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Docetaxel (RP 56976)</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FF9367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axotere</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6ABE7C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icrotubule</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BE8522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807.9</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AA4823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1424BFA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1</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60D9B97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26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1BAC185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810</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342E97D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runo, Hille et al. 1998</w:t>
            </w:r>
          </w:p>
        </w:tc>
      </w:tr>
      <w:tr w:rsidR="00DB36A3" w:rsidRPr="00DB36A3" w14:paraId="461F4765"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3E09E8A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Doxorubicin</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D2E4B2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driamycin, Doxil</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40692E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DNA, topo II</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B3F73E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43.5</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C4F1F2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726B86D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0</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221FE3B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108</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3C7054A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406</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3C6D3F3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fr-FR"/>
              </w:rPr>
              <w:t>Greene, Collins et al. 1983</w:t>
            </w:r>
          </w:p>
        </w:tc>
      </w:tr>
      <w:tr w:rsidR="00DB36A3" w:rsidRPr="00DB36A3" w14:paraId="111AD540"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902D7C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Duvelisib (IPI-145)</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D1D420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67A60E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I3K d/g</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FE55D4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16.9</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D377BC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3495449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5D75E60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225</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F0717E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1E2BCB1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xml:space="preserve">Infinity 2016 </w:t>
            </w:r>
          </w:p>
        </w:tc>
      </w:tr>
      <w:tr w:rsidR="00DB36A3" w:rsidRPr="00DB36A3" w14:paraId="2FA10413" w14:textId="77777777" w:rsidTr="00DB36A3">
        <w:trPr>
          <w:trHeight w:val="223"/>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4D73ABF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Entinostat (MS-275)</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9986FD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807F19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HDAC (Class I)</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3CBD6D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76.4</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DFDDDA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F2D50E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18862DE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146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6E9AB06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3F6F65C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Gore, Rothenberg et al. 2008</w:t>
            </w:r>
          </w:p>
        </w:tc>
      </w:tr>
      <w:tr w:rsidR="00DB36A3" w:rsidRPr="00DB36A3" w14:paraId="3585A1BE"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4F2612E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Etoposide Phosphate (VP-16)</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2AF5AF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Etopophos, Toposar</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C41A10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opoisomerase II</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CCB679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88.6</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251880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4CDC90F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7</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44B3444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000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C502A9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1A7FD7C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Kaul, Igwemezie et al. 1995</w:t>
            </w:r>
          </w:p>
        </w:tc>
      </w:tr>
      <w:tr w:rsidR="00DB36A3" w:rsidRPr="00DB36A3" w14:paraId="6DA0BFB7"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629AD58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Everolimus (RAD001)</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8FF992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Zortress/Afinitor/Certican</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0A25A1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TORC1</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F66C25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958.2</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439DD2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3AE68D7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0</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39CEF09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11</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2EFC3B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75</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3332F0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RxList 2016</w:t>
            </w:r>
          </w:p>
        </w:tc>
      </w:tr>
      <w:tr w:rsidR="00DB36A3" w:rsidRPr="00DB36A3" w14:paraId="2DF708CD"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4AE7BFF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Gefitinib (ZD 1839)</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7BB997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Iressa</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2FBD31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EGFR</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1DEA15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46.9</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4DFEA4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3</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2D2BB30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2</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008039D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21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5236965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9</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1333314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Daw, Furman et al. 2005</w:t>
            </w:r>
          </w:p>
        </w:tc>
      </w:tr>
      <w:tr w:rsidR="00DB36A3" w:rsidRPr="00DB36A3" w14:paraId="1C9C499C" w14:textId="77777777" w:rsidTr="00DB36A3">
        <w:trPr>
          <w:trHeight w:val="223"/>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919724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Gemcitabine hydrochloride</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0428E9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Gemzar</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464637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Nucleoside analogue</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A48795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99.7</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963BF9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62B90A0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0</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6FC254A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410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0D37828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3900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2596934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nl-NL"/>
              </w:rPr>
              <w:t>Reid, Qu et al. 2004</w:t>
            </w:r>
          </w:p>
        </w:tc>
      </w:tr>
      <w:tr w:rsidR="00DB36A3" w:rsidRPr="00DB36A3" w14:paraId="42347D93"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2C0981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GSK2126458 (Omipalisb (GSK 212))</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197DA4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99E0F3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I3K (Pan-Class I) &amp; mTORC1/mTORC2</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FBB868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05.5</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823D98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125DFC7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6</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3AAC5AC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42</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124029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74</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D84942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unster, Noll et al. 2012</w:t>
            </w:r>
          </w:p>
        </w:tc>
      </w:tr>
      <w:tr w:rsidR="00DB36A3" w:rsidRPr="00DB36A3" w14:paraId="01C54307"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2C25AC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INK-128 (TAK228)</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522419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E3C077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TORC1/mTORC2</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FF73B7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09.3</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AB233C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 - 2</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01784AE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6 - 8</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7EDF61C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5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AB7F16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DB4F26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Ghobrial, Siegel et al. 2016</w:t>
            </w:r>
          </w:p>
        </w:tc>
      </w:tr>
      <w:tr w:rsidR="00DB36A3" w:rsidRPr="00DB36A3" w14:paraId="66DE2235" w14:textId="77777777" w:rsidTr="00DB36A3">
        <w:trPr>
          <w:trHeight w:val="223"/>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7A9079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Ixabepilone (BMS-247550)</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A94C72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Ixempra</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8A8325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icrotubule</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79F295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06.7</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002A9C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21372A3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4</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5C5AE59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10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627478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35</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4BF0905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Widemann, Goodspeed et al. 2009</w:t>
            </w:r>
          </w:p>
        </w:tc>
      </w:tr>
      <w:tr w:rsidR="00DB36A3" w:rsidRPr="00DB36A3" w14:paraId="153F0FD9"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2D34BD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Lapatanib Ditosylate</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F10F88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ykerb</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91B3E4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HER2, ErbB1, ErbB2</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5308DC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925.5</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2BB9AF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6 - 8</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2345B0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6D960EC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62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30C31C8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5</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82A2E4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Fouladi, Stewart et al. 2010</w:t>
            </w:r>
          </w:p>
        </w:tc>
      </w:tr>
      <w:tr w:rsidR="00DB36A3" w:rsidRPr="00DB36A3" w14:paraId="1ED81356"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F4FC37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LY2603618 (Rabusertib)</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2095DB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C5D91B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HK1</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CAB2D7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36.3</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DFAD80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3B3DB90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3 - 15</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49EFA4B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413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98E1D2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8300</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2C00340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it-IT"/>
              </w:rPr>
              <w:t>Calvo, Chen et al. 2014</w:t>
            </w:r>
          </w:p>
        </w:tc>
      </w:tr>
      <w:tr w:rsidR="00DB36A3" w:rsidRPr="00DB36A3" w14:paraId="752F949B"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626A7F3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Omacetaxine mepesuccinate</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A9F4AE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ynribo</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C0A602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80S Ribosome, Protein Synthesis</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517B43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45.6</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96ACD4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0.6</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0152B28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1</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5C98B22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96</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68F831D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909</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149D64C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Levy, Zohar et al. 2006</w:t>
            </w:r>
          </w:p>
        </w:tc>
      </w:tr>
      <w:tr w:rsidR="00DB36A3" w:rsidRPr="00DB36A3" w14:paraId="799D9532" w14:textId="77777777" w:rsidTr="00DB36A3">
        <w:trPr>
          <w:trHeight w:val="223"/>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D65039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albociclib (PD-0332991)</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6748308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Ibrance</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77B192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DK4/6 inhibitor</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88143D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84.0</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21451F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 - 6</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6098654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7</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5172A07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174</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582411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395</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61078C4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e-DE"/>
              </w:rPr>
              <w:t>Schwartz, LoRusso et al. 2011</w:t>
            </w:r>
          </w:p>
        </w:tc>
      </w:tr>
      <w:tr w:rsidR="00DB36A3" w:rsidRPr="00DB36A3" w14:paraId="0285D0B4"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2D71A6B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alifosfamide tromethamine</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C155E3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Zymafos</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ACC7CD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DNA alkylator/crosslinker</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1DDE63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42.2</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8D4FEC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E3FFB6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0</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079B8A3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100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512088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FDD940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r>
      <w:tr w:rsidR="00DB36A3" w:rsidRPr="00DB36A3" w14:paraId="148F6A20"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62A4474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anobinostat (LBH589)</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34F705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Farydak</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995D2F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HDAC (Class I/II/IV)</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3CBE06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49.4</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6F6D3EA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4D09D8D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7</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0DD0D5A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2</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1FA017F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39</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BC44B7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u, Kuroda et al. 2016</w:t>
            </w:r>
          </w:p>
        </w:tc>
      </w:tr>
      <w:tr w:rsidR="00DB36A3" w:rsidRPr="00DB36A3" w14:paraId="69662C4B" w14:textId="77777777" w:rsidTr="00DB36A3">
        <w:trPr>
          <w:trHeight w:val="223"/>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CE6FDF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azopanib (GW786034B)</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4A9598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otrient</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FDD3CE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EGF1/2/3, PDGFRAB, FGF1/3, Lck, c-Fms-kit</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575689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74.0</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43A556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4</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7CEC180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1</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0861BD4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400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28A7EBD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010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D0F922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Glade Bender, Lee et al. 2013</w:t>
            </w:r>
          </w:p>
        </w:tc>
      </w:tr>
      <w:tr w:rsidR="00DB36A3" w:rsidRPr="00DB36A3" w14:paraId="411DB6DC"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FBE227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D0325901</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C3C4A2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FF592B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EK1/2 inhibitor</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B0B049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82.2</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0BC346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 - 2</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0F323C1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6</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15370EF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51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7C4551A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410</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0A5A313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LoRusso, Krishnamurthi et al. 2010</w:t>
            </w:r>
          </w:p>
        </w:tc>
      </w:tr>
      <w:tr w:rsidR="00DB36A3" w:rsidRPr="00DB36A3" w14:paraId="492BA46C"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2BFCE72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emetrexed (LY231514)</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03C4C6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limta</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44B328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nti-folate</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3DF3B1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27.4</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5EAC27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A33124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2451909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4210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6825371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6110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76C0453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fr-FR"/>
              </w:rPr>
              <w:t>Malempati, Nicholson et al. 2007</w:t>
            </w:r>
          </w:p>
        </w:tc>
      </w:tr>
      <w:tr w:rsidR="00DB36A3" w:rsidRPr="00DB36A3" w14:paraId="11C4051F"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A4F967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lerixafor 8HCl (AMD3100)</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A4CBEF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ozobil</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D46816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DF1-alpha/CXCR4</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4DF932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794.5</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601C27B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0.5</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332D53D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6CF5C18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926</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B0D7BB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3F50972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Stewart, Smith et al. 2009</w:t>
            </w:r>
          </w:p>
        </w:tc>
      </w:tr>
      <w:tr w:rsidR="00DB36A3" w:rsidRPr="00DB36A3" w14:paraId="7333E163" w14:textId="77777777" w:rsidTr="00DB36A3">
        <w:trPr>
          <w:trHeight w:val="223"/>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2805281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Regorafenib (BAY 73-4506)</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8DFCC2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tivarga</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CA8C1A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EGF2, Tie-2</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211ACFD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00.8</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CA3EB0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77C64C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8 - 51</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5A32FC1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9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0FDB10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704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F7C6B7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RxList 2016</w:t>
            </w:r>
          </w:p>
        </w:tc>
      </w:tr>
      <w:tr w:rsidR="00DB36A3" w:rsidRPr="00DB36A3" w14:paraId="3D1810A5"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85A8A6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Romidepsin (Depsipeptide)</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47C599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Istodax</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185332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HDAC (Class I/II)</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E08DF8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40.7</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572F40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2608E28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3DE60B3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77</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D47FD3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414</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0DCAEDF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fr-FR"/>
              </w:rPr>
              <w:t>Fouladi, Furman et al. 2006</w:t>
            </w:r>
          </w:p>
        </w:tc>
      </w:tr>
      <w:tr w:rsidR="00DB36A3" w:rsidRPr="00DB36A3" w14:paraId="46458F8A"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F4363B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AR245408 (XL-147, Pilaralisib)</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754E17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E5A230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PI3K (Class I)</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2FE1E4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48.5</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9DD659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 - 8</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D8FF26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4 - 88</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7653465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952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3BF3BA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0600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0A60FFE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it-IT"/>
              </w:rPr>
              <w:t>Shapiro, Rodon et al. 2014</w:t>
            </w:r>
          </w:p>
        </w:tc>
      </w:tr>
      <w:tr w:rsidR="00DB36A3" w:rsidRPr="00DB36A3" w14:paraId="08E5280B"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75A0866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elinexor (KPT-330)</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A52405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07B38B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RM1  inhibitor</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23BF95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43.3</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1DA045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33E4F66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8</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71CE209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976</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0BC42F4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663</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005646C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lexander, Lacayo et al. 2016</w:t>
            </w:r>
          </w:p>
        </w:tc>
      </w:tr>
      <w:tr w:rsidR="00DB36A3" w:rsidRPr="00DB36A3" w14:paraId="3C0DA0EB" w14:textId="77777777" w:rsidTr="00DB36A3">
        <w:trPr>
          <w:trHeight w:val="223"/>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A3DDDE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elumetinib (AZD6244)</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275C53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B1B9A4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EK1/2 inhibitor</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CFAAB0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57.7</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780E4F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66DCD07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 - 9</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40354A6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145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7752D7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782</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55DD6F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nl-NL"/>
              </w:rPr>
              <w:t>Adjei, Cohen et al. 2008, Leijen, Soetekouw et al. 2011</w:t>
            </w:r>
          </w:p>
        </w:tc>
      </w:tr>
      <w:tr w:rsidR="00DB36A3" w:rsidRPr="00DB36A3" w14:paraId="7C04BD36"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71E33E9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N-38 (Irinotecan metabolite)</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5E63F2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D1118C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opoisomerase IB</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3F055D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92.4</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661936B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7055448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6</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1232C96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4165770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04</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6C93C54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it-IT"/>
              </w:rPr>
              <w:t>Ma, Zamboni et al. 2000</w:t>
            </w:r>
          </w:p>
        </w:tc>
      </w:tr>
      <w:tr w:rsidR="00DB36A3" w:rsidRPr="00DB36A3" w14:paraId="17F4BBBD"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CDBC14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orafenib (BAY 43-9006)</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592494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Nexavar</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081156F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VEGF2/3. PDGFRB, FLT3, BRAF, RET</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C425AD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637.0</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8A2949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8.3</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02A183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0</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79F0409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67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10EA9A5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83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132F484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Brendel, Ludwig et al. 2011</w:t>
            </w:r>
          </w:p>
        </w:tc>
      </w:tr>
      <w:tr w:rsidR="00DB36A3" w:rsidRPr="00DB36A3" w14:paraId="42306876" w14:textId="77777777" w:rsidTr="00DB36A3">
        <w:trPr>
          <w:trHeight w:val="223"/>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22D3036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anespimycin (17-AAG)</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43538D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KOS-953</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8D1739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HSP90 inhibitor</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764BE3C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85.7</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586F5D6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435E42B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 - 6</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1231E5E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850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1F4CD78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1714</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61F6553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nb-NO"/>
              </w:rPr>
              <w:t>Bagatell, Gore et al. 2007</w:t>
            </w:r>
          </w:p>
        </w:tc>
      </w:tr>
      <w:tr w:rsidR="00DB36A3" w:rsidRPr="00DB36A3" w14:paraId="0F0BD120"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5624614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emozolomide</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CB444D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emodar</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AC1F5D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Alkylator</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E0073F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94.2</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326CF20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188D5AE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01E4DC0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130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43DAEF4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60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1199F9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Horton, Thompson et al. 2007</w:t>
            </w:r>
          </w:p>
        </w:tc>
      </w:tr>
      <w:tr w:rsidR="00DB36A3" w:rsidRPr="00DB36A3" w14:paraId="2545C4F2"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536282B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emsirolimus (CCI-779)</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53E0C1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orisel</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8618A4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TORC1</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102455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030.3</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F2B175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532C0ED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1</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5C41656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800</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53DD105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190</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62C7C7B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Spunt, Grupp et al. 2011</w:t>
            </w:r>
          </w:p>
        </w:tc>
      </w:tr>
      <w:tr w:rsidR="00DB36A3" w:rsidRPr="00DB36A3" w14:paraId="26662056"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00A14F5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rametinib (GSK1120212)</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76E2EE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ekinist</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90AFDE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MEK1/2 inhibitor</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5BBA15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615.4</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A2994A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8394CF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27</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2949BE2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22</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0D118B2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7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751449F5"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GlaxoSmithKline 2014</w:t>
            </w:r>
          </w:p>
        </w:tc>
      </w:tr>
      <w:tr w:rsidR="00DB36A3" w:rsidRPr="00DB36A3" w14:paraId="65B52BA7" w14:textId="77777777" w:rsidTr="00DB36A3">
        <w:trPr>
          <w:trHeight w:val="223"/>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6F33F1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RC102 (Methoxyamine HCl)</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CC8F40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446AF1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ase-Excision-Repair Inhibitor</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6B823E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83.5</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1463C3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6E8202DE"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2 - 27</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0CB4F18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27</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14A219F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812</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29CAD75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nb-NO"/>
              </w:rPr>
              <w:t>Gordon, Rosen et al. 2013</w:t>
            </w:r>
          </w:p>
        </w:tc>
      </w:tr>
      <w:tr w:rsidR="00DB36A3" w:rsidRPr="00DB36A3" w14:paraId="63AC975A" w14:textId="77777777" w:rsidTr="00DB36A3">
        <w:trPr>
          <w:trHeight w:val="199"/>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7258A53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riapine (3-AP)</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DC64ED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Triapine</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BCBB30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RnR inhibitor; Fe chelator</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09FBF0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95.2</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6B6F4A5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 </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27833E8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1</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71018126"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156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61C4880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545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4BA3BD9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it-IT"/>
              </w:rPr>
              <w:t>Murren, Modiano et al. 2003</w:t>
            </w:r>
          </w:p>
        </w:tc>
      </w:tr>
      <w:tr w:rsidR="00DB36A3" w:rsidRPr="00DB36A3" w14:paraId="26D11A62"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6F37479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andetanib (AZD6474)</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6C1406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Caprelsa</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ED1324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EGF2, EGF, RET</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2A8356E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75.4</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0BA9350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8.5</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7564435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00</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2277DC09"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888</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6B411C1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6468</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3BE04C0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roniscer, Baker et al. 2010</w:t>
            </w:r>
          </w:p>
        </w:tc>
      </w:tr>
      <w:tr w:rsidR="00DB36A3" w:rsidRPr="00DB36A3" w14:paraId="5D84796A" w14:textId="77777777" w:rsidTr="00DB36A3">
        <w:trPr>
          <w:trHeight w:val="223"/>
        </w:trPr>
        <w:tc>
          <w:tcPr>
            <w:tcW w:w="2975"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3EEDEEC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emurafenib (PLX4032)</w:t>
            </w:r>
          </w:p>
        </w:tc>
        <w:tc>
          <w:tcPr>
            <w:tcW w:w="2280"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48EE259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Zelboraf</w:t>
            </w:r>
          </w:p>
        </w:tc>
        <w:tc>
          <w:tcPr>
            <w:tcW w:w="402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73247E1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BRAF(V600E)</w:t>
            </w:r>
          </w:p>
        </w:tc>
        <w:tc>
          <w:tcPr>
            <w:tcW w:w="884"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5A057A8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89.9</w:t>
            </w:r>
          </w:p>
        </w:tc>
        <w:tc>
          <w:tcPr>
            <w:tcW w:w="1071" w:type="dxa"/>
            <w:tcBorders>
              <w:top w:val="nil"/>
              <w:left w:val="single" w:sz="4" w:space="0" w:color="000000"/>
              <w:bottom w:val="nil"/>
              <w:right w:val="single" w:sz="4" w:space="0" w:color="000000"/>
            </w:tcBorders>
            <w:shd w:val="clear" w:color="auto" w:fill="auto"/>
            <w:tcMar>
              <w:top w:w="7" w:type="dxa"/>
              <w:left w:w="7" w:type="dxa"/>
              <w:bottom w:w="0" w:type="dxa"/>
              <w:right w:w="7" w:type="dxa"/>
            </w:tcMar>
            <w:vAlign w:val="bottom"/>
            <w:hideMark/>
          </w:tcPr>
          <w:p w14:paraId="1F3ADFAB"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5</w:t>
            </w:r>
          </w:p>
        </w:tc>
        <w:tc>
          <w:tcPr>
            <w:tcW w:w="937"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30A36D4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5</w:t>
            </w:r>
          </w:p>
        </w:tc>
        <w:tc>
          <w:tcPr>
            <w:tcW w:w="1287" w:type="dxa"/>
            <w:tcBorders>
              <w:top w:val="nil"/>
              <w:left w:val="single" w:sz="8" w:space="0" w:color="000000"/>
              <w:bottom w:val="nil"/>
              <w:right w:val="single" w:sz="8" w:space="0" w:color="000000"/>
            </w:tcBorders>
            <w:shd w:val="clear" w:color="auto" w:fill="auto"/>
            <w:tcMar>
              <w:top w:w="7" w:type="dxa"/>
              <w:left w:w="7" w:type="dxa"/>
              <w:bottom w:w="0" w:type="dxa"/>
              <w:right w:w="7" w:type="dxa"/>
            </w:tcMar>
            <w:vAlign w:val="bottom"/>
            <w:hideMark/>
          </w:tcPr>
          <w:p w14:paraId="08A4F612"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52700</w:t>
            </w:r>
          </w:p>
        </w:tc>
        <w:tc>
          <w:tcPr>
            <w:tcW w:w="1126" w:type="dxa"/>
            <w:tcBorders>
              <w:top w:val="nil"/>
              <w:left w:val="single" w:sz="8" w:space="0" w:color="000000"/>
              <w:bottom w:val="nil"/>
              <w:right w:val="single" w:sz="4" w:space="0" w:color="000000"/>
            </w:tcBorders>
            <w:shd w:val="clear" w:color="auto" w:fill="auto"/>
            <w:tcMar>
              <w:top w:w="7" w:type="dxa"/>
              <w:left w:w="7" w:type="dxa"/>
              <w:bottom w:w="0" w:type="dxa"/>
              <w:right w:w="7" w:type="dxa"/>
            </w:tcMar>
            <w:vAlign w:val="bottom"/>
            <w:hideMark/>
          </w:tcPr>
          <w:p w14:paraId="3B80D4E0"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3127000</w:t>
            </w:r>
          </w:p>
        </w:tc>
        <w:tc>
          <w:tcPr>
            <w:tcW w:w="4664" w:type="dxa"/>
            <w:tcBorders>
              <w:top w:val="nil"/>
              <w:left w:val="single" w:sz="4" w:space="0" w:color="000000"/>
              <w:bottom w:val="nil"/>
              <w:right w:val="single" w:sz="8" w:space="0" w:color="000000"/>
            </w:tcBorders>
            <w:shd w:val="clear" w:color="auto" w:fill="auto"/>
            <w:tcMar>
              <w:top w:w="7" w:type="dxa"/>
              <w:left w:w="7" w:type="dxa"/>
              <w:bottom w:w="0" w:type="dxa"/>
              <w:right w:w="7" w:type="dxa"/>
            </w:tcMar>
            <w:vAlign w:val="bottom"/>
            <w:hideMark/>
          </w:tcPr>
          <w:p w14:paraId="58736207"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Grippo, Zhang et al. 2014</w:t>
            </w:r>
          </w:p>
        </w:tc>
      </w:tr>
      <w:tr w:rsidR="00DB36A3" w:rsidRPr="00DB36A3" w14:paraId="0861A377" w14:textId="77777777" w:rsidTr="00DB36A3">
        <w:trPr>
          <w:trHeight w:val="199"/>
        </w:trPr>
        <w:tc>
          <w:tcPr>
            <w:tcW w:w="2975"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E32AD4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Vismodegib (GDC-0449)</w:t>
            </w:r>
          </w:p>
        </w:tc>
        <w:tc>
          <w:tcPr>
            <w:tcW w:w="2280"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392F3BFD"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Erivedge</w:t>
            </w:r>
          </w:p>
        </w:tc>
        <w:tc>
          <w:tcPr>
            <w:tcW w:w="402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641D2AA8"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Hedgehog pathway, PgP</w:t>
            </w:r>
          </w:p>
        </w:tc>
        <w:tc>
          <w:tcPr>
            <w:tcW w:w="884"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4DFA4F63"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421.3</w:t>
            </w:r>
          </w:p>
        </w:tc>
        <w:tc>
          <w:tcPr>
            <w:tcW w:w="1071" w:type="dxa"/>
            <w:tcBorders>
              <w:top w:val="nil"/>
              <w:left w:val="single" w:sz="4" w:space="0" w:color="000000"/>
              <w:bottom w:val="nil"/>
              <w:right w:val="single" w:sz="4" w:space="0" w:color="000000"/>
            </w:tcBorders>
            <w:shd w:val="clear" w:color="auto" w:fill="D9D9D9"/>
            <w:tcMar>
              <w:top w:w="7" w:type="dxa"/>
              <w:left w:w="7" w:type="dxa"/>
              <w:bottom w:w="0" w:type="dxa"/>
              <w:right w:w="7" w:type="dxa"/>
            </w:tcMar>
            <w:vAlign w:val="bottom"/>
            <w:hideMark/>
          </w:tcPr>
          <w:p w14:paraId="16C4796F"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4 - 37</w:t>
            </w:r>
          </w:p>
        </w:tc>
        <w:tc>
          <w:tcPr>
            <w:tcW w:w="937"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0A736374"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96</w:t>
            </w:r>
          </w:p>
        </w:tc>
        <w:tc>
          <w:tcPr>
            <w:tcW w:w="1287" w:type="dxa"/>
            <w:tcBorders>
              <w:top w:val="nil"/>
              <w:left w:val="single" w:sz="8" w:space="0" w:color="000000"/>
              <w:bottom w:val="nil"/>
              <w:right w:val="single" w:sz="8" w:space="0" w:color="000000"/>
            </w:tcBorders>
            <w:shd w:val="clear" w:color="auto" w:fill="D9D9D9"/>
            <w:tcMar>
              <w:top w:w="7" w:type="dxa"/>
              <w:left w:w="7" w:type="dxa"/>
              <w:bottom w:w="0" w:type="dxa"/>
              <w:right w:w="7" w:type="dxa"/>
            </w:tcMar>
            <w:vAlign w:val="bottom"/>
            <w:hideMark/>
          </w:tcPr>
          <w:p w14:paraId="07BB219A"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b/>
                <w:bCs/>
                <w:color w:val="000000"/>
                <w:kern w:val="24"/>
                <w:sz w:val="18"/>
                <w:szCs w:val="14"/>
              </w:rPr>
              <w:t>3707</w:t>
            </w:r>
          </w:p>
        </w:tc>
        <w:tc>
          <w:tcPr>
            <w:tcW w:w="1126" w:type="dxa"/>
            <w:tcBorders>
              <w:top w:val="nil"/>
              <w:left w:val="single" w:sz="8" w:space="0" w:color="000000"/>
              <w:bottom w:val="nil"/>
              <w:right w:val="single" w:sz="4" w:space="0" w:color="000000"/>
            </w:tcBorders>
            <w:shd w:val="clear" w:color="auto" w:fill="D9D9D9"/>
            <w:tcMar>
              <w:top w:w="7" w:type="dxa"/>
              <w:left w:w="7" w:type="dxa"/>
              <w:bottom w:w="0" w:type="dxa"/>
              <w:right w:w="7" w:type="dxa"/>
            </w:tcMar>
            <w:vAlign w:val="bottom"/>
            <w:hideMark/>
          </w:tcPr>
          <w:p w14:paraId="3104B6DC"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rPr>
              <w:t>211070</w:t>
            </w:r>
          </w:p>
        </w:tc>
        <w:tc>
          <w:tcPr>
            <w:tcW w:w="4664" w:type="dxa"/>
            <w:tcBorders>
              <w:top w:val="nil"/>
              <w:left w:val="single" w:sz="4" w:space="0" w:color="000000"/>
              <w:bottom w:val="nil"/>
              <w:right w:val="single" w:sz="8" w:space="0" w:color="000000"/>
            </w:tcBorders>
            <w:shd w:val="clear" w:color="auto" w:fill="D9D9D9"/>
            <w:tcMar>
              <w:top w:w="7" w:type="dxa"/>
              <w:left w:w="7" w:type="dxa"/>
              <w:bottom w:w="0" w:type="dxa"/>
              <w:right w:w="7" w:type="dxa"/>
            </w:tcMar>
            <w:vAlign w:val="bottom"/>
            <w:hideMark/>
          </w:tcPr>
          <w:p w14:paraId="1CE7EC51" w14:textId="77777777" w:rsidR="00DB36A3" w:rsidRPr="00DB36A3" w:rsidRDefault="00DB36A3" w:rsidP="00DB36A3">
            <w:pPr>
              <w:spacing w:after="0" w:line="240" w:lineRule="auto"/>
              <w:jc w:val="center"/>
              <w:textAlignment w:val="bottom"/>
              <w:rPr>
                <w:rFonts w:ascii="Arial" w:eastAsia="Times New Roman" w:hAnsi="Arial" w:cs="Arial"/>
                <w:sz w:val="44"/>
                <w:szCs w:val="36"/>
              </w:rPr>
            </w:pPr>
            <w:r w:rsidRPr="00DB36A3">
              <w:rPr>
                <w:rFonts w:ascii="Calibri" w:eastAsia="Times New Roman" w:hAnsi="Calibri" w:cs="Calibri"/>
                <w:color w:val="000000"/>
                <w:kern w:val="24"/>
                <w:sz w:val="18"/>
                <w:szCs w:val="14"/>
                <w:lang w:val="da-DK"/>
              </w:rPr>
              <w:t>Gajjar, Stewart et al. 2013</w:t>
            </w:r>
          </w:p>
        </w:tc>
      </w:tr>
      <w:tr w:rsidR="00DB36A3" w:rsidRPr="00DB36A3" w14:paraId="70650D32" w14:textId="77777777" w:rsidTr="00DB36A3">
        <w:trPr>
          <w:trHeight w:val="73"/>
        </w:trPr>
        <w:tc>
          <w:tcPr>
            <w:tcW w:w="2975" w:type="dxa"/>
            <w:tcBorders>
              <w:top w:val="nil"/>
              <w:left w:val="single" w:sz="8" w:space="0" w:color="000000"/>
              <w:bottom w:val="single" w:sz="8" w:space="0" w:color="000000"/>
              <w:right w:val="single" w:sz="4" w:space="0" w:color="000000"/>
            </w:tcBorders>
            <w:shd w:val="clear" w:color="auto" w:fill="D9D9D9"/>
            <w:tcMar>
              <w:top w:w="7" w:type="dxa"/>
              <w:left w:w="7" w:type="dxa"/>
              <w:bottom w:w="0" w:type="dxa"/>
              <w:right w:w="7" w:type="dxa"/>
            </w:tcMar>
            <w:vAlign w:val="bottom"/>
          </w:tcPr>
          <w:p w14:paraId="3D0FD540" w14:textId="1FE5D640" w:rsidR="00DB36A3" w:rsidRPr="00DB36A3" w:rsidRDefault="00DB36A3" w:rsidP="00DB36A3">
            <w:pPr>
              <w:spacing w:after="0" w:line="240" w:lineRule="auto"/>
              <w:textAlignment w:val="bottom"/>
              <w:rPr>
                <w:rFonts w:ascii="Calibri" w:eastAsia="Times New Roman" w:hAnsi="Calibri" w:cs="Calibri"/>
                <w:color w:val="000000"/>
                <w:kern w:val="24"/>
                <w:sz w:val="18"/>
                <w:szCs w:val="14"/>
              </w:rPr>
            </w:pPr>
          </w:p>
        </w:tc>
        <w:tc>
          <w:tcPr>
            <w:tcW w:w="2280" w:type="dxa"/>
            <w:tcBorders>
              <w:top w:val="nil"/>
              <w:left w:val="single" w:sz="4" w:space="0" w:color="000000"/>
              <w:bottom w:val="single" w:sz="8" w:space="0" w:color="000000"/>
              <w:right w:val="single" w:sz="4" w:space="0" w:color="000000"/>
            </w:tcBorders>
            <w:shd w:val="clear" w:color="auto" w:fill="D9D9D9"/>
            <w:tcMar>
              <w:top w:w="7" w:type="dxa"/>
              <w:left w:w="7" w:type="dxa"/>
              <w:bottom w:w="0" w:type="dxa"/>
              <w:right w:w="7" w:type="dxa"/>
            </w:tcMar>
            <w:vAlign w:val="bottom"/>
          </w:tcPr>
          <w:p w14:paraId="2374CA86" w14:textId="77777777" w:rsidR="00DB36A3" w:rsidRPr="00DB36A3" w:rsidRDefault="00DB36A3" w:rsidP="00DB36A3">
            <w:pPr>
              <w:spacing w:after="0" w:line="240" w:lineRule="auto"/>
              <w:jc w:val="center"/>
              <w:textAlignment w:val="bottom"/>
              <w:rPr>
                <w:rFonts w:ascii="Calibri" w:eastAsia="Times New Roman" w:hAnsi="Calibri" w:cs="Calibri"/>
                <w:color w:val="000000"/>
                <w:kern w:val="24"/>
                <w:sz w:val="18"/>
                <w:szCs w:val="14"/>
              </w:rPr>
            </w:pPr>
          </w:p>
        </w:tc>
        <w:tc>
          <w:tcPr>
            <w:tcW w:w="4021" w:type="dxa"/>
            <w:tcBorders>
              <w:top w:val="nil"/>
              <w:left w:val="single" w:sz="4" w:space="0" w:color="000000"/>
              <w:bottom w:val="single" w:sz="8" w:space="0" w:color="000000"/>
              <w:right w:val="single" w:sz="4" w:space="0" w:color="000000"/>
            </w:tcBorders>
            <w:shd w:val="clear" w:color="auto" w:fill="D9D9D9"/>
            <w:tcMar>
              <w:top w:w="7" w:type="dxa"/>
              <w:left w:w="7" w:type="dxa"/>
              <w:bottom w:w="0" w:type="dxa"/>
              <w:right w:w="7" w:type="dxa"/>
            </w:tcMar>
            <w:vAlign w:val="bottom"/>
          </w:tcPr>
          <w:p w14:paraId="528A3B17" w14:textId="77777777" w:rsidR="00DB36A3" w:rsidRPr="00DB36A3" w:rsidRDefault="00DB36A3" w:rsidP="00DB36A3">
            <w:pPr>
              <w:spacing w:after="0" w:line="240" w:lineRule="auto"/>
              <w:jc w:val="center"/>
              <w:textAlignment w:val="bottom"/>
              <w:rPr>
                <w:rFonts w:ascii="Calibri" w:eastAsia="Times New Roman" w:hAnsi="Calibri" w:cs="Calibri"/>
                <w:color w:val="000000"/>
                <w:kern w:val="24"/>
                <w:sz w:val="18"/>
                <w:szCs w:val="14"/>
              </w:rPr>
            </w:pPr>
          </w:p>
        </w:tc>
        <w:tc>
          <w:tcPr>
            <w:tcW w:w="884" w:type="dxa"/>
            <w:tcBorders>
              <w:top w:val="nil"/>
              <w:left w:val="single" w:sz="4" w:space="0" w:color="000000"/>
              <w:bottom w:val="single" w:sz="8" w:space="0" w:color="000000"/>
              <w:right w:val="single" w:sz="4" w:space="0" w:color="000000"/>
            </w:tcBorders>
            <w:shd w:val="clear" w:color="auto" w:fill="D9D9D9"/>
            <w:tcMar>
              <w:top w:w="7" w:type="dxa"/>
              <w:left w:w="7" w:type="dxa"/>
              <w:bottom w:w="0" w:type="dxa"/>
              <w:right w:w="7" w:type="dxa"/>
            </w:tcMar>
            <w:vAlign w:val="bottom"/>
          </w:tcPr>
          <w:p w14:paraId="1C09B4FA" w14:textId="77777777" w:rsidR="00DB36A3" w:rsidRPr="00DB36A3" w:rsidRDefault="00DB36A3" w:rsidP="00DB36A3">
            <w:pPr>
              <w:spacing w:after="0" w:line="240" w:lineRule="auto"/>
              <w:jc w:val="center"/>
              <w:textAlignment w:val="bottom"/>
              <w:rPr>
                <w:rFonts w:ascii="Calibri" w:eastAsia="Times New Roman" w:hAnsi="Calibri" w:cs="Calibri"/>
                <w:color w:val="000000"/>
                <w:kern w:val="24"/>
                <w:sz w:val="18"/>
                <w:szCs w:val="14"/>
              </w:rPr>
            </w:pPr>
          </w:p>
        </w:tc>
        <w:tc>
          <w:tcPr>
            <w:tcW w:w="1071" w:type="dxa"/>
            <w:tcBorders>
              <w:top w:val="nil"/>
              <w:left w:val="single" w:sz="4" w:space="0" w:color="000000"/>
              <w:bottom w:val="single" w:sz="8" w:space="0" w:color="000000"/>
              <w:right w:val="single" w:sz="4" w:space="0" w:color="000000"/>
            </w:tcBorders>
            <w:shd w:val="clear" w:color="auto" w:fill="D9D9D9"/>
            <w:tcMar>
              <w:top w:w="7" w:type="dxa"/>
              <w:left w:w="7" w:type="dxa"/>
              <w:bottom w:w="0" w:type="dxa"/>
              <w:right w:w="7" w:type="dxa"/>
            </w:tcMar>
            <w:vAlign w:val="bottom"/>
          </w:tcPr>
          <w:p w14:paraId="3B70A992" w14:textId="77777777" w:rsidR="00DB36A3" w:rsidRPr="00DB36A3" w:rsidRDefault="00DB36A3" w:rsidP="00DB36A3">
            <w:pPr>
              <w:spacing w:after="0" w:line="240" w:lineRule="auto"/>
              <w:jc w:val="center"/>
              <w:textAlignment w:val="bottom"/>
              <w:rPr>
                <w:rFonts w:ascii="Calibri" w:eastAsia="Times New Roman" w:hAnsi="Calibri" w:cs="Calibri"/>
                <w:color w:val="000000"/>
                <w:kern w:val="24"/>
                <w:sz w:val="18"/>
                <w:szCs w:val="14"/>
              </w:rPr>
            </w:pPr>
          </w:p>
        </w:tc>
        <w:tc>
          <w:tcPr>
            <w:tcW w:w="937" w:type="dxa"/>
            <w:tcBorders>
              <w:top w:val="nil"/>
              <w:left w:val="single" w:sz="4" w:space="0" w:color="000000"/>
              <w:bottom w:val="single" w:sz="8" w:space="0" w:color="000000"/>
              <w:right w:val="single" w:sz="8" w:space="0" w:color="000000"/>
            </w:tcBorders>
            <w:shd w:val="clear" w:color="auto" w:fill="D9D9D9"/>
            <w:tcMar>
              <w:top w:w="7" w:type="dxa"/>
              <w:left w:w="7" w:type="dxa"/>
              <w:bottom w:w="0" w:type="dxa"/>
              <w:right w:w="7" w:type="dxa"/>
            </w:tcMar>
            <w:vAlign w:val="bottom"/>
          </w:tcPr>
          <w:p w14:paraId="6C261C34" w14:textId="77777777" w:rsidR="00DB36A3" w:rsidRPr="00DB36A3" w:rsidRDefault="00DB36A3" w:rsidP="00DB36A3">
            <w:pPr>
              <w:spacing w:after="0" w:line="240" w:lineRule="auto"/>
              <w:jc w:val="center"/>
              <w:textAlignment w:val="bottom"/>
              <w:rPr>
                <w:rFonts w:ascii="Calibri" w:eastAsia="Times New Roman" w:hAnsi="Calibri" w:cs="Calibri"/>
                <w:color w:val="000000"/>
                <w:kern w:val="24"/>
                <w:sz w:val="18"/>
                <w:szCs w:val="14"/>
              </w:rPr>
            </w:pPr>
          </w:p>
        </w:tc>
        <w:tc>
          <w:tcPr>
            <w:tcW w:w="1287" w:type="dxa"/>
            <w:tcBorders>
              <w:top w:val="nil"/>
              <w:left w:val="single" w:sz="8" w:space="0" w:color="000000"/>
              <w:bottom w:val="single" w:sz="8" w:space="0" w:color="000000"/>
              <w:right w:val="single" w:sz="8" w:space="0" w:color="000000"/>
            </w:tcBorders>
            <w:shd w:val="clear" w:color="auto" w:fill="D9D9D9"/>
            <w:tcMar>
              <w:top w:w="7" w:type="dxa"/>
              <w:left w:w="7" w:type="dxa"/>
              <w:bottom w:w="0" w:type="dxa"/>
              <w:right w:w="7" w:type="dxa"/>
            </w:tcMar>
            <w:vAlign w:val="bottom"/>
          </w:tcPr>
          <w:p w14:paraId="0D14F2C0" w14:textId="77777777" w:rsidR="00DB36A3" w:rsidRPr="00DB36A3" w:rsidRDefault="00DB36A3" w:rsidP="00DB36A3">
            <w:pPr>
              <w:spacing w:after="0" w:line="240" w:lineRule="auto"/>
              <w:jc w:val="center"/>
              <w:textAlignment w:val="bottom"/>
              <w:rPr>
                <w:rFonts w:ascii="Calibri" w:eastAsia="Times New Roman" w:hAnsi="Calibri" w:cs="Calibri"/>
                <w:b/>
                <w:bCs/>
                <w:color w:val="000000"/>
                <w:kern w:val="24"/>
                <w:sz w:val="18"/>
                <w:szCs w:val="14"/>
              </w:rPr>
            </w:pPr>
          </w:p>
        </w:tc>
        <w:tc>
          <w:tcPr>
            <w:tcW w:w="1126" w:type="dxa"/>
            <w:tcBorders>
              <w:top w:val="nil"/>
              <w:left w:val="single" w:sz="8" w:space="0" w:color="000000"/>
              <w:bottom w:val="single" w:sz="8" w:space="0" w:color="000000"/>
              <w:right w:val="single" w:sz="4" w:space="0" w:color="000000"/>
            </w:tcBorders>
            <w:shd w:val="clear" w:color="auto" w:fill="D9D9D9"/>
            <w:tcMar>
              <w:top w:w="7" w:type="dxa"/>
              <w:left w:w="7" w:type="dxa"/>
              <w:bottom w:w="0" w:type="dxa"/>
              <w:right w:w="7" w:type="dxa"/>
            </w:tcMar>
            <w:vAlign w:val="bottom"/>
          </w:tcPr>
          <w:p w14:paraId="77B16CF7" w14:textId="77777777" w:rsidR="00DB36A3" w:rsidRPr="00DB36A3" w:rsidRDefault="00DB36A3" w:rsidP="00DB36A3">
            <w:pPr>
              <w:spacing w:after="0" w:line="240" w:lineRule="auto"/>
              <w:jc w:val="center"/>
              <w:textAlignment w:val="bottom"/>
              <w:rPr>
                <w:rFonts w:ascii="Calibri" w:eastAsia="Times New Roman" w:hAnsi="Calibri" w:cs="Calibri"/>
                <w:color w:val="000000"/>
                <w:kern w:val="24"/>
                <w:sz w:val="18"/>
                <w:szCs w:val="14"/>
              </w:rPr>
            </w:pPr>
          </w:p>
        </w:tc>
        <w:tc>
          <w:tcPr>
            <w:tcW w:w="4664" w:type="dxa"/>
            <w:tcBorders>
              <w:top w:val="nil"/>
              <w:left w:val="single" w:sz="4" w:space="0" w:color="000000"/>
              <w:bottom w:val="single" w:sz="8" w:space="0" w:color="000000"/>
              <w:right w:val="single" w:sz="8" w:space="0" w:color="000000"/>
            </w:tcBorders>
            <w:shd w:val="clear" w:color="auto" w:fill="D9D9D9"/>
            <w:tcMar>
              <w:top w:w="7" w:type="dxa"/>
              <w:left w:w="7" w:type="dxa"/>
              <w:bottom w:w="0" w:type="dxa"/>
              <w:right w:w="7" w:type="dxa"/>
            </w:tcMar>
            <w:vAlign w:val="bottom"/>
          </w:tcPr>
          <w:p w14:paraId="6CAE28ED" w14:textId="77777777" w:rsidR="00DB36A3" w:rsidRPr="00DB36A3" w:rsidRDefault="00DB36A3" w:rsidP="00DB36A3">
            <w:pPr>
              <w:spacing w:after="0" w:line="240" w:lineRule="auto"/>
              <w:textAlignment w:val="bottom"/>
              <w:rPr>
                <w:rFonts w:ascii="Calibri" w:eastAsia="Times New Roman" w:hAnsi="Calibri" w:cs="Calibri"/>
                <w:color w:val="000000"/>
                <w:kern w:val="24"/>
                <w:sz w:val="18"/>
                <w:szCs w:val="14"/>
                <w:lang w:val="da-DK"/>
              </w:rPr>
            </w:pPr>
          </w:p>
        </w:tc>
      </w:tr>
    </w:tbl>
    <w:p w14:paraId="1C4C93CA" w14:textId="7E48F068" w:rsidR="00661F42" w:rsidRDefault="00EE2AC2" w:rsidP="00DB36A3">
      <w:pPr>
        <w:rPr>
          <w:sz w:val="28"/>
        </w:rPr>
      </w:pPr>
      <w:r>
        <w:rPr>
          <w:b/>
          <w:bCs/>
          <w:sz w:val="28"/>
        </w:rPr>
        <w:t>Supplementary</w:t>
      </w:r>
      <w:bookmarkStart w:id="0" w:name="_GoBack"/>
      <w:bookmarkEnd w:id="0"/>
      <w:r w:rsidR="00DB36A3" w:rsidRPr="00DB36A3">
        <w:rPr>
          <w:b/>
          <w:bCs/>
          <w:sz w:val="28"/>
        </w:rPr>
        <w:t xml:space="preserve"> Table S1: Drug Information</w:t>
      </w:r>
    </w:p>
    <w:p w14:paraId="64A2F9D2" w14:textId="77777777" w:rsidR="00661F42" w:rsidRDefault="00661F42" w:rsidP="00DB36A3">
      <w:pPr>
        <w:rPr>
          <w:sz w:val="28"/>
        </w:rPr>
      </w:pPr>
    </w:p>
    <w:p w14:paraId="40CE6BB3" w14:textId="77777777" w:rsidR="00661F42" w:rsidRDefault="00661F42" w:rsidP="00DB36A3">
      <w:pPr>
        <w:rPr>
          <w:sz w:val="28"/>
        </w:rPr>
      </w:pPr>
    </w:p>
    <w:p w14:paraId="4A067829" w14:textId="77777777" w:rsidR="00661F42" w:rsidRDefault="00661F42" w:rsidP="00DB36A3">
      <w:pPr>
        <w:rPr>
          <w:sz w:val="28"/>
        </w:rPr>
      </w:pPr>
    </w:p>
    <w:p w14:paraId="518881D7" w14:textId="77777777" w:rsidR="00661F42" w:rsidRDefault="00661F42" w:rsidP="00DB36A3">
      <w:pPr>
        <w:rPr>
          <w:sz w:val="28"/>
        </w:rPr>
      </w:pPr>
    </w:p>
    <w:p w14:paraId="0DB2EA5A" w14:textId="77777777" w:rsidR="00661F42" w:rsidRDefault="00661F42" w:rsidP="00DB36A3">
      <w:pPr>
        <w:rPr>
          <w:sz w:val="28"/>
        </w:rPr>
      </w:pPr>
    </w:p>
    <w:p w14:paraId="23D5280F" w14:textId="77777777" w:rsidR="00661F42" w:rsidRDefault="00661F42" w:rsidP="00DB36A3">
      <w:pPr>
        <w:rPr>
          <w:sz w:val="28"/>
        </w:rPr>
      </w:pPr>
    </w:p>
    <w:p w14:paraId="436E851E" w14:textId="77777777" w:rsidR="00661F42" w:rsidRDefault="00661F42" w:rsidP="00DB36A3">
      <w:pPr>
        <w:rPr>
          <w:sz w:val="28"/>
        </w:rPr>
      </w:pPr>
    </w:p>
    <w:p w14:paraId="01F5962F" w14:textId="77777777" w:rsidR="00661F42" w:rsidRDefault="00661F42" w:rsidP="00DB36A3">
      <w:pPr>
        <w:rPr>
          <w:sz w:val="28"/>
        </w:rPr>
      </w:pPr>
    </w:p>
    <w:p w14:paraId="458F4B16" w14:textId="77777777" w:rsidR="00661F42" w:rsidRDefault="00661F42" w:rsidP="00DB36A3">
      <w:pPr>
        <w:rPr>
          <w:sz w:val="28"/>
        </w:rPr>
      </w:pPr>
    </w:p>
    <w:p w14:paraId="254065CF" w14:textId="77777777" w:rsidR="00661F42" w:rsidRDefault="00661F42" w:rsidP="00DB36A3">
      <w:pPr>
        <w:rPr>
          <w:sz w:val="28"/>
        </w:rPr>
      </w:pPr>
    </w:p>
    <w:p w14:paraId="328E8660" w14:textId="77777777" w:rsidR="00661F42" w:rsidRDefault="00661F42" w:rsidP="00DB36A3">
      <w:pPr>
        <w:rPr>
          <w:sz w:val="28"/>
        </w:rPr>
      </w:pPr>
    </w:p>
    <w:p w14:paraId="20C5D1FD" w14:textId="77777777" w:rsidR="00661F42" w:rsidRDefault="00661F42" w:rsidP="00DB36A3">
      <w:pPr>
        <w:rPr>
          <w:sz w:val="28"/>
        </w:rPr>
      </w:pPr>
    </w:p>
    <w:p w14:paraId="6015AAD4" w14:textId="77777777" w:rsidR="00661F42" w:rsidRDefault="00661F42" w:rsidP="00DB36A3">
      <w:pPr>
        <w:rPr>
          <w:sz w:val="28"/>
        </w:rPr>
      </w:pPr>
    </w:p>
    <w:p w14:paraId="3A4771A4" w14:textId="77777777" w:rsidR="00661F42" w:rsidRDefault="00661F42" w:rsidP="00DB36A3">
      <w:pPr>
        <w:rPr>
          <w:sz w:val="28"/>
        </w:rPr>
      </w:pPr>
    </w:p>
    <w:p w14:paraId="61DF6642" w14:textId="77777777" w:rsidR="00661F42" w:rsidRDefault="00661F42" w:rsidP="00DB36A3">
      <w:pPr>
        <w:rPr>
          <w:sz w:val="28"/>
        </w:rPr>
      </w:pPr>
    </w:p>
    <w:p w14:paraId="5262EF55" w14:textId="77777777" w:rsidR="00661F42" w:rsidRDefault="00661F42" w:rsidP="00DB36A3">
      <w:pPr>
        <w:rPr>
          <w:sz w:val="28"/>
        </w:rPr>
      </w:pPr>
    </w:p>
    <w:p w14:paraId="3884654C" w14:textId="77777777" w:rsidR="00661F42" w:rsidRDefault="00661F42" w:rsidP="00DB36A3">
      <w:pPr>
        <w:rPr>
          <w:sz w:val="28"/>
        </w:rPr>
      </w:pPr>
    </w:p>
    <w:p w14:paraId="4A2EF125" w14:textId="77777777" w:rsidR="00661F42" w:rsidRDefault="00661F42" w:rsidP="00DB36A3">
      <w:pPr>
        <w:rPr>
          <w:sz w:val="28"/>
        </w:rPr>
      </w:pPr>
    </w:p>
    <w:p w14:paraId="05E5FECC" w14:textId="77777777" w:rsidR="00661F42" w:rsidRDefault="00661F42" w:rsidP="00DB36A3">
      <w:pPr>
        <w:rPr>
          <w:sz w:val="28"/>
        </w:rPr>
      </w:pPr>
    </w:p>
    <w:p w14:paraId="636C903B" w14:textId="77777777" w:rsidR="00661F42" w:rsidRDefault="00661F42" w:rsidP="00DB36A3">
      <w:pPr>
        <w:rPr>
          <w:sz w:val="28"/>
        </w:rPr>
      </w:pPr>
    </w:p>
    <w:p w14:paraId="56E60325" w14:textId="77777777" w:rsidR="00661F42" w:rsidRDefault="00661F42" w:rsidP="00DB36A3">
      <w:pPr>
        <w:rPr>
          <w:sz w:val="28"/>
        </w:rPr>
      </w:pPr>
    </w:p>
    <w:p w14:paraId="511388DE" w14:textId="77777777" w:rsidR="00661F42" w:rsidRDefault="00661F42" w:rsidP="00DB36A3">
      <w:pPr>
        <w:rPr>
          <w:sz w:val="28"/>
        </w:rPr>
      </w:pPr>
    </w:p>
    <w:p w14:paraId="75769219" w14:textId="77777777" w:rsidR="00661F42" w:rsidRDefault="00661F42" w:rsidP="00DB36A3">
      <w:pPr>
        <w:rPr>
          <w:sz w:val="28"/>
        </w:rPr>
      </w:pPr>
    </w:p>
    <w:p w14:paraId="60CFC709" w14:textId="77777777" w:rsidR="00661F42" w:rsidRDefault="00661F42" w:rsidP="00DB36A3">
      <w:pPr>
        <w:rPr>
          <w:sz w:val="28"/>
        </w:rPr>
      </w:pPr>
    </w:p>
    <w:p w14:paraId="1E138B26" w14:textId="77777777" w:rsidR="00661F42" w:rsidRDefault="00661F42" w:rsidP="00DB36A3">
      <w:pPr>
        <w:rPr>
          <w:sz w:val="28"/>
        </w:rPr>
      </w:pPr>
    </w:p>
    <w:p w14:paraId="2311A3D1" w14:textId="77777777" w:rsidR="00661F42" w:rsidRDefault="00661F42" w:rsidP="00661F42">
      <w:pPr>
        <w:pStyle w:val="NormalWeb"/>
        <w:rPr>
          <w:rFonts w:asciiTheme="minorHAnsi" w:eastAsiaTheme="minorHAnsi" w:hAnsiTheme="minorHAnsi" w:cstheme="minorBidi"/>
          <w:sz w:val="28"/>
          <w:szCs w:val="22"/>
          <w:lang w:val="en-US"/>
        </w:rPr>
      </w:pPr>
      <w:bookmarkStart w:id="1" w:name="idm1008436896"/>
      <w:bookmarkEnd w:id="1"/>
    </w:p>
    <w:p w14:paraId="779EDD52" w14:textId="77777777" w:rsidR="00661F42" w:rsidRPr="00346CB7" w:rsidRDefault="00661F42" w:rsidP="00661F42">
      <w:pPr>
        <w:pStyle w:val="NormalWeb"/>
      </w:pPr>
      <w:r w:rsidRPr="00346CB7">
        <w:t xml:space="preserve">1. </w:t>
      </w:r>
      <w:bookmarkStart w:id="2" w:name="b1"/>
      <w:bookmarkStart w:id="3" w:name="idm855387376"/>
      <w:bookmarkEnd w:id="2"/>
      <w:bookmarkEnd w:id="3"/>
      <w:r w:rsidRPr="00346CB7">
        <w:t>Agency EM. Assessment report for VIDAZA. International Nonproprietary Name: azacitidine. Canary Wharf, London, UK. 2009.</w:t>
      </w:r>
    </w:p>
    <w:p w14:paraId="249D8FD9" w14:textId="77777777" w:rsidR="00661F42" w:rsidRDefault="00661F42" w:rsidP="00661F42">
      <w:pPr>
        <w:pStyle w:val="NormalWeb"/>
        <w:rPr>
          <w:rFonts w:eastAsia="Times New Roman"/>
        </w:rPr>
      </w:pPr>
      <w:r>
        <w:t xml:space="preserve">2. </w:t>
      </w:r>
      <w:bookmarkStart w:id="4" w:name="b2"/>
      <w:bookmarkStart w:id="5" w:name="idm876013600"/>
      <w:bookmarkEnd w:id="4"/>
      <w:bookmarkEnd w:id="5"/>
      <w:r>
        <w:t xml:space="preserve">Mossé YP, Lipsitz E, Fox E, Teachey DT, Maris JM, Weigel B, Adamson PC, Ingle MA, Ahern CH, Blaney SM. Pediatric phase I trial and pharmacokinetic study of MLN8237, an investigational oral selective small-molecule inhibitor of Aurora kinase A: a Children’s Oncology Group Phase I Consortium study. Clin Cancer Res. 2012; 18:6058–64. </w:t>
      </w:r>
      <w:hyperlink r:id="rId7" w:tgtFrame="_blank" w:history="1">
        <w:r>
          <w:rPr>
            <w:rStyle w:val="Hyperlink"/>
          </w:rPr>
          <w:t>https://doi.org/10.1158/1078-0432.CCR-11-3251</w:t>
        </w:r>
      </w:hyperlink>
      <w:r>
        <w:t>.</w:t>
      </w:r>
    </w:p>
    <w:p w14:paraId="4BA43174" w14:textId="77777777" w:rsidR="00661F42" w:rsidRDefault="00661F42" w:rsidP="00661F42">
      <w:pPr>
        <w:pStyle w:val="NormalWeb"/>
        <w:rPr>
          <w:rFonts w:eastAsia="Times New Roman"/>
        </w:rPr>
      </w:pPr>
      <w:r>
        <w:t xml:space="preserve">3. </w:t>
      </w:r>
      <w:bookmarkStart w:id="6" w:name="b3"/>
      <w:bookmarkStart w:id="7" w:name="idm1024512832"/>
      <w:bookmarkEnd w:id="6"/>
      <w:bookmarkEnd w:id="7"/>
      <w:r>
        <w:t xml:space="preserve">Chen Y, Tortorici MA, Garrett M, Hee B, Klamerus KJ, Pithavala YK. Clinical pharmacology of axitinib. Clin Pharmacokinet. 2013; 52:713–25. </w:t>
      </w:r>
      <w:hyperlink r:id="rId8" w:tgtFrame="_blank" w:history="1">
        <w:r>
          <w:rPr>
            <w:rStyle w:val="Hyperlink"/>
          </w:rPr>
          <w:t>https://doi.org/10.1007/s40262-013-0068-3</w:t>
        </w:r>
      </w:hyperlink>
      <w:r>
        <w:t>.</w:t>
      </w:r>
    </w:p>
    <w:p w14:paraId="7509FCC3" w14:textId="77777777" w:rsidR="00661F42" w:rsidRDefault="00661F42" w:rsidP="00661F42">
      <w:pPr>
        <w:pStyle w:val="NormalWeb"/>
        <w:rPr>
          <w:rFonts w:eastAsia="Times New Roman"/>
        </w:rPr>
      </w:pPr>
      <w:r>
        <w:t xml:space="preserve">4. </w:t>
      </w:r>
      <w:bookmarkStart w:id="8" w:name="b4"/>
      <w:bookmarkStart w:id="9" w:name="idm829102240"/>
      <w:bookmarkEnd w:id="8"/>
      <w:bookmarkEnd w:id="9"/>
      <w:r>
        <w:t xml:space="preserve">Do K, Wilsker D, Ji J, Zlott J, Freshwater T, Kinders RJ, Collins J, Chen AP, Doroshow JH, Kummar S. Phase I Study of Single-Agent AZD1775 (MK-1775), a Wee1 Kinase Inhibitor, in Patients With Refractory Solid Tumors. J Clin Oncol. 2015; 33:3409–15. </w:t>
      </w:r>
      <w:hyperlink r:id="rId9" w:tgtFrame="_blank" w:history="1">
        <w:r>
          <w:rPr>
            <w:rStyle w:val="Hyperlink"/>
          </w:rPr>
          <w:t>https://doi.org/10.1200/JCO.2014.60.4009</w:t>
        </w:r>
      </w:hyperlink>
      <w:r>
        <w:t>.</w:t>
      </w:r>
    </w:p>
    <w:p w14:paraId="1B32CBF0" w14:textId="77777777" w:rsidR="00661F42" w:rsidRPr="00346CB7" w:rsidRDefault="00661F42" w:rsidP="00661F42">
      <w:pPr>
        <w:pStyle w:val="NormalWeb"/>
      </w:pPr>
      <w:r w:rsidRPr="00346CB7">
        <w:t xml:space="preserve">5. </w:t>
      </w:r>
      <w:bookmarkStart w:id="10" w:name="b5"/>
      <w:bookmarkStart w:id="11" w:name="idm810408096"/>
      <w:bookmarkStart w:id="12" w:name="OLE_LINK3"/>
      <w:bookmarkStart w:id="13" w:name="OLE_LINK4"/>
      <w:bookmarkEnd w:id="10"/>
      <w:bookmarkEnd w:id="11"/>
      <w:r w:rsidRPr="00346CB7">
        <w:t>Ramanathan RK, Von Hoff DD, Eskens F, Blumenschein GR, Richards DA, Renshaw FG, Rajagopalan P, Kelly A, Pena CE, Mross KB. Phase Ib trial of the combination of PI3K inhibitor BAY 80-6946 and allosteric-MEK inhibitor BAY 86-9766 in subjects with advanced cancer</w:t>
      </w:r>
      <w:bookmarkEnd w:id="12"/>
      <w:bookmarkEnd w:id="13"/>
      <w:r w:rsidRPr="00346CB7">
        <w:t xml:space="preserve">. </w:t>
      </w:r>
      <w:r w:rsidRPr="00346CB7">
        <w:rPr>
          <w:iCs/>
        </w:rPr>
        <w:t>Clinical Study Websynopsis</w:t>
      </w:r>
      <w:r w:rsidRPr="00346CB7">
        <w:rPr>
          <w:i/>
          <w:iCs/>
        </w:rPr>
        <w:t xml:space="preserve"> (BAY 80-6946 / 12876)</w:t>
      </w:r>
      <w:r w:rsidRPr="00346CB7">
        <w:t>. 2015. https://doi.org</w:t>
      </w:r>
      <w:r w:rsidRPr="00346CB7">
        <w:rPr>
          <w:rFonts w:ascii="Arial" w:eastAsia="Times New Roman" w:hAnsi="Arial" w:cs="Arial"/>
          <w:sz w:val="21"/>
          <w:szCs w:val="21"/>
          <w:shd w:val="clear" w:color="auto" w:fill="EEEEEE"/>
        </w:rPr>
        <w:t xml:space="preserve"> </w:t>
      </w:r>
      <w:r w:rsidRPr="00346CB7">
        <w:t>10.1200/jco.2014.32.15_suppl.2588.</w:t>
      </w:r>
    </w:p>
    <w:p w14:paraId="06C67CD9" w14:textId="77777777" w:rsidR="00661F42" w:rsidRDefault="00661F42" w:rsidP="00661F42">
      <w:pPr>
        <w:pStyle w:val="NormalWeb"/>
        <w:rPr>
          <w:rFonts w:eastAsia="Times New Roman"/>
        </w:rPr>
      </w:pPr>
      <w:r>
        <w:t xml:space="preserve">6. </w:t>
      </w:r>
      <w:bookmarkStart w:id="14" w:name="b6"/>
      <w:bookmarkStart w:id="15" w:name="idm251836208"/>
      <w:bookmarkEnd w:id="14"/>
      <w:bookmarkEnd w:id="15"/>
      <w:r>
        <w:t xml:space="preserve">Steele NL, Plumb JA, Vidal L, Tjørnelund J, Knoblauch P, Rasmussen A, Ooi CE, Buhl-Jensen P, Brown R, Evans TR, DeBono JS. A phase 1 pharmacokinetic and pharmacodynamic study of the histone deacetylase inhibitor belinostat in patients with advanced solid tumors. Clin Cancer Res. 2008; 14:804–10. </w:t>
      </w:r>
      <w:hyperlink r:id="rId10" w:tgtFrame="_blank" w:history="1">
        <w:r>
          <w:rPr>
            <w:rStyle w:val="Hyperlink"/>
          </w:rPr>
          <w:t>https://doi.org/10.1158/1078-0432.CCR-07-1786</w:t>
        </w:r>
      </w:hyperlink>
      <w:r>
        <w:t>.</w:t>
      </w:r>
    </w:p>
    <w:p w14:paraId="07B04F53" w14:textId="77777777" w:rsidR="00661F42" w:rsidRPr="001A3967" w:rsidRDefault="00661F42" w:rsidP="00661F42">
      <w:pPr>
        <w:pStyle w:val="NormalWeb"/>
        <w:rPr>
          <w:rFonts w:eastAsia="Times New Roman"/>
        </w:rPr>
      </w:pPr>
      <w:r w:rsidRPr="001A3967">
        <w:t xml:space="preserve">7. </w:t>
      </w:r>
      <w:bookmarkStart w:id="16" w:name="b7"/>
      <w:bookmarkStart w:id="17" w:name="idm799641648"/>
      <w:bookmarkEnd w:id="16"/>
      <w:bookmarkEnd w:id="17"/>
      <w:r w:rsidRPr="001A3967">
        <w:t xml:space="preserve">Burris H, et al. First-in-man Phase I study of the oral dual PI3K and mTORC1/2 inhibitor BEZ235 in patients with advanced solid tumors. </w:t>
      </w:r>
      <w:r w:rsidRPr="001A3967">
        <w:rPr>
          <w:i/>
          <w:iCs/>
        </w:rPr>
        <w:t>ASCO Annual Meeting 2010</w:t>
      </w:r>
      <w:r w:rsidRPr="001A3967">
        <w:t>. 2010.</w:t>
      </w:r>
    </w:p>
    <w:p w14:paraId="11DFE95D" w14:textId="77777777" w:rsidR="00661F42" w:rsidRPr="001A3967" w:rsidRDefault="00661F42" w:rsidP="00661F42">
      <w:pPr>
        <w:pStyle w:val="NormalWeb"/>
        <w:rPr>
          <w:iCs/>
        </w:rPr>
      </w:pPr>
      <w:r w:rsidRPr="001A3967">
        <w:t xml:space="preserve">8. </w:t>
      </w:r>
      <w:bookmarkStart w:id="18" w:name="b8"/>
      <w:bookmarkStart w:id="19" w:name="idm282820512"/>
      <w:bookmarkStart w:id="20" w:name="OLE_LINK5"/>
      <w:bookmarkStart w:id="21" w:name="OLE_LINK6"/>
      <w:bookmarkEnd w:id="18"/>
      <w:bookmarkEnd w:id="19"/>
      <w:r w:rsidRPr="001A3967">
        <w:t xml:space="preserve">Bendell JC, Papadopoulos K,  Jones SF, Barrett E, Guthrie K, Kass CL, Litwiler KS, Napier C, Patnaik A. </w:t>
      </w:r>
      <w:bookmarkEnd w:id="20"/>
      <w:bookmarkEnd w:id="21"/>
      <w:r w:rsidRPr="001A3967">
        <w:rPr>
          <w:iCs/>
        </w:rPr>
        <w:t>A phase I dose-escalation study of MEK inhibitor MEK162 (ARRY-438162) in patients with advanced solid tumors</w:t>
      </w:r>
      <w:r w:rsidRPr="001A3967">
        <w:t>. Mol Cancer Ther. 2010; 10:B243.</w:t>
      </w:r>
    </w:p>
    <w:p w14:paraId="56084FD4" w14:textId="77777777" w:rsidR="00661F42" w:rsidRDefault="00661F42" w:rsidP="00661F42">
      <w:pPr>
        <w:pStyle w:val="NormalWeb"/>
        <w:rPr>
          <w:rFonts w:eastAsia="Times New Roman"/>
        </w:rPr>
      </w:pPr>
      <w:r>
        <w:t xml:space="preserve">9. </w:t>
      </w:r>
      <w:bookmarkStart w:id="22" w:name="b9"/>
      <w:bookmarkStart w:id="23" w:name="idm858669552"/>
      <w:bookmarkEnd w:id="22"/>
      <w:bookmarkEnd w:id="23"/>
      <w:r>
        <w:t xml:space="preserve">Amaravadi RK, Schilder RJ, Martin LP, Levin M, Graham MA, Weng DE, Adjei AA. A Phase I Study of the SMAC-Mimetic Birinapant in Adults with Refractory Solid Tumors or Lymphoma. Mol Cancer Ther. 2015; 14:2569–75. </w:t>
      </w:r>
      <w:hyperlink r:id="rId11" w:tgtFrame="_blank" w:history="1">
        <w:r>
          <w:rPr>
            <w:rStyle w:val="Hyperlink"/>
          </w:rPr>
          <w:t>https://doi.org/10.1158/1535-7163.MCT-15-0475</w:t>
        </w:r>
      </w:hyperlink>
      <w:r>
        <w:rPr>
          <w:rFonts w:eastAsia="Times New Roman"/>
        </w:rPr>
        <w:t>.</w:t>
      </w:r>
    </w:p>
    <w:p w14:paraId="17EB56F4" w14:textId="77777777" w:rsidR="00661F42" w:rsidRDefault="00661F42" w:rsidP="00661F42">
      <w:pPr>
        <w:pStyle w:val="NormalWeb"/>
        <w:rPr>
          <w:rFonts w:eastAsia="Times New Roman"/>
        </w:rPr>
      </w:pPr>
      <w:r>
        <w:t xml:space="preserve">10. </w:t>
      </w:r>
      <w:bookmarkStart w:id="24" w:name="b10"/>
      <w:bookmarkStart w:id="25" w:name="idm1001405136"/>
      <w:bookmarkEnd w:id="24"/>
      <w:bookmarkEnd w:id="25"/>
      <w:r>
        <w:t xml:space="preserve">Bendell JC, Rodon J, Burris HA, de Jonge M, Verweij J, Birle D, Demanse D, De Buck SS, Ru QC, Peters M, Goldbrunner M, Baselga J. Phase I, dose-escalation study of BKM120, an oral pan-Class I PI3K inhibitor, in patients with advanced solid tumors. J Clin Oncol. 2012; 30:282–90. </w:t>
      </w:r>
      <w:hyperlink r:id="rId12" w:tgtFrame="_blank" w:history="1">
        <w:r>
          <w:rPr>
            <w:rStyle w:val="Hyperlink"/>
          </w:rPr>
          <w:t>https://doi.org/10.1200/JCO.2011.36.1360</w:t>
        </w:r>
      </w:hyperlink>
      <w:r>
        <w:t>.</w:t>
      </w:r>
    </w:p>
    <w:p w14:paraId="3A738770" w14:textId="77777777" w:rsidR="00661F42" w:rsidRDefault="00661F42" w:rsidP="00661F42">
      <w:pPr>
        <w:pStyle w:val="NormalWeb"/>
      </w:pPr>
      <w:r w:rsidRPr="001A3967">
        <w:t xml:space="preserve">11. </w:t>
      </w:r>
      <w:bookmarkStart w:id="26" w:name="b11"/>
      <w:bookmarkStart w:id="27" w:name="idm1030157456"/>
      <w:bookmarkEnd w:id="26"/>
      <w:bookmarkEnd w:id="27"/>
      <w:r w:rsidRPr="001A3967">
        <w:t xml:space="preserve">Janssen-Cilag. </w:t>
      </w:r>
      <w:r w:rsidRPr="001A3967">
        <w:rPr>
          <w:iCs/>
        </w:rPr>
        <w:t>Velcade® Data Sheet</w:t>
      </w:r>
      <w:r w:rsidRPr="001A3967">
        <w:t xml:space="preserve">. </w:t>
      </w:r>
      <w:hyperlink r:id="rId13" w:tgtFrame="xrefwindow" w:history="1">
        <w:r>
          <w:rPr>
            <w:rStyle w:val="Hyperlink"/>
          </w:rPr>
          <w:t>http://www.janssen.com/newzealand/sites/www_janssen_com_newzealand/files/product/pdf/velcadeinj.pdf</w:t>
        </w:r>
      </w:hyperlink>
      <w:r w:rsidRPr="001A3967">
        <w:t>. 2015.</w:t>
      </w:r>
    </w:p>
    <w:p w14:paraId="7D1FA162" w14:textId="77777777" w:rsidR="00661F42" w:rsidRDefault="00661F42" w:rsidP="00661F42">
      <w:pPr>
        <w:pStyle w:val="NormalWeb"/>
        <w:rPr>
          <w:rFonts w:eastAsia="Times New Roman"/>
        </w:rPr>
      </w:pPr>
      <w:r>
        <w:t xml:space="preserve">12. </w:t>
      </w:r>
      <w:bookmarkStart w:id="28" w:name="b12"/>
      <w:bookmarkStart w:id="29" w:name="idm240764464"/>
      <w:bookmarkEnd w:id="28"/>
      <w:bookmarkEnd w:id="29"/>
      <w:r>
        <w:t xml:space="preserve">Kurzrock R, Sherman SI, Ball DW, Forastiere AA, Cohen RB, Mehra R, Pfister DG, Cohen EE, Janisch L, Nauling F, Hong DS, Ng CS, Ye L, et al. Activity of XL184 (Cabozantinib), an oral tyrosine kinase inhibitor, in patients with medullary thyroid cancer. J Clin Oncol. 2011; 29:2660–66. </w:t>
      </w:r>
      <w:hyperlink r:id="rId14" w:tgtFrame="_blank" w:history="1">
        <w:r>
          <w:rPr>
            <w:rStyle w:val="Hyperlink"/>
          </w:rPr>
          <w:t>https://doi.org/10.1200/JCO.2010.32.4145</w:t>
        </w:r>
      </w:hyperlink>
      <w:r>
        <w:t>.</w:t>
      </w:r>
    </w:p>
    <w:p w14:paraId="417F3AAA" w14:textId="77777777" w:rsidR="00661F42" w:rsidRDefault="00661F42" w:rsidP="00661F42">
      <w:pPr>
        <w:pStyle w:val="NormalWeb"/>
        <w:rPr>
          <w:rFonts w:eastAsia="Times New Roman"/>
        </w:rPr>
      </w:pPr>
      <w:r>
        <w:t xml:space="preserve">13. </w:t>
      </w:r>
      <w:bookmarkStart w:id="30" w:name="b13"/>
      <w:bookmarkStart w:id="31" w:name="idm1008114544"/>
      <w:bookmarkEnd w:id="30"/>
      <w:bookmarkEnd w:id="31"/>
      <w:r>
        <w:t xml:space="preserve">Papadopoulos KP, Burris HA 3rd, Gordon M, Lee P, Sausville EA, Rosen PJ, Patnaik A, Cutler RE Jr, Wang Z, Lee S, Jones SF, Infante JR. A phase I/II study of carfilzomib 2-10-min infusion in patients with advanced solid tumors. Cancer Chemother Pharmacol. 2013; 72:861–68. </w:t>
      </w:r>
      <w:hyperlink r:id="rId15" w:tgtFrame="_blank" w:history="1">
        <w:r>
          <w:rPr>
            <w:rStyle w:val="Hyperlink"/>
          </w:rPr>
          <w:t>https://doi.org/10.1007/s00280-013-2267-x</w:t>
        </w:r>
      </w:hyperlink>
      <w:r>
        <w:t>.</w:t>
      </w:r>
    </w:p>
    <w:p w14:paraId="48FA7495" w14:textId="77777777" w:rsidR="00661F42" w:rsidRDefault="00661F42" w:rsidP="00661F42">
      <w:pPr>
        <w:pStyle w:val="NormalWeb"/>
        <w:rPr>
          <w:rFonts w:eastAsia="Times New Roman"/>
        </w:rPr>
      </w:pPr>
      <w:r>
        <w:t xml:space="preserve">14. </w:t>
      </w:r>
      <w:bookmarkStart w:id="32" w:name="b14"/>
      <w:bookmarkStart w:id="33" w:name="idm264788816"/>
      <w:bookmarkEnd w:id="32"/>
      <w:bookmarkEnd w:id="33"/>
      <w:r>
        <w:t xml:space="preserve">Shaw AT, Kim DW, Mehra R, Tan DS, Felip E, Chow LQ, Camidge DR, Vansteenkiste J, Sharma S, De Pas T, Riely GJ, Solomon BJ, Wolf J, et al. Ceritinib in ALK-rearranged non-small-cell lung cancer. N Engl J Med. 2014; 370:1189–97. </w:t>
      </w:r>
      <w:hyperlink r:id="rId16" w:tgtFrame="_blank" w:history="1">
        <w:r>
          <w:rPr>
            <w:rStyle w:val="Hyperlink"/>
          </w:rPr>
          <w:t>https://doi.org/10.1056/NEJMoa1311107</w:t>
        </w:r>
      </w:hyperlink>
      <w:r>
        <w:t>.</w:t>
      </w:r>
    </w:p>
    <w:p w14:paraId="4B575663" w14:textId="77777777" w:rsidR="00661F42" w:rsidRPr="000F7612" w:rsidRDefault="00661F42" w:rsidP="00661F42">
      <w:pPr>
        <w:pStyle w:val="NormalWeb"/>
      </w:pPr>
      <w:r w:rsidRPr="000F7612">
        <w:t xml:space="preserve">15.  </w:t>
      </w:r>
      <w:bookmarkStart w:id="34" w:name="b15"/>
      <w:bookmarkStart w:id="35" w:name="idm247871712"/>
      <w:bookmarkEnd w:id="34"/>
      <w:bookmarkEnd w:id="35"/>
      <w:r w:rsidRPr="000F7612">
        <w:t xml:space="preserve">FDA. COTELLIC® (cobimetinib) tablets, for oral use. </w:t>
      </w:r>
      <w:r w:rsidRPr="000F7612">
        <w:rPr>
          <w:iCs/>
        </w:rPr>
        <w:t>U.S. Food and Drug Administration Full Prescribing Information Sheet</w:t>
      </w:r>
      <w:r w:rsidRPr="000F7612">
        <w:t xml:space="preserve">. </w:t>
      </w:r>
      <w:r>
        <w:t xml:space="preserve">2016; </w:t>
      </w:r>
      <w:r w:rsidRPr="000F7612">
        <w:t>1-19.</w:t>
      </w:r>
    </w:p>
    <w:p w14:paraId="709A0122" w14:textId="77777777" w:rsidR="00661F42" w:rsidRDefault="00661F42" w:rsidP="00661F42">
      <w:pPr>
        <w:pStyle w:val="NormalWeb"/>
        <w:rPr>
          <w:rFonts w:eastAsia="Times New Roman"/>
        </w:rPr>
      </w:pPr>
      <w:r>
        <w:t xml:space="preserve">16. </w:t>
      </w:r>
      <w:bookmarkStart w:id="36" w:name="b16"/>
      <w:bookmarkStart w:id="37" w:name="idm893677840"/>
      <w:bookmarkEnd w:id="36"/>
      <w:bookmarkEnd w:id="37"/>
      <w:r>
        <w:t xml:space="preserve">Mossé YP, Lim MS, Voss SD, Wilner K, Ruffner K, Laliberte J, Rolland D, Balis FM, Maris JM, Weigel BJ, Ingle AM, Ahern C, Adamson PC, Blaney SM. Safety and activity of crizotinib for paediatric patients with refractory solid tumours or anaplastic large-cell lymphoma: a Children’s Oncology Group phase 1 consortium study. Lancet Oncol. 2013; 14:472–80. </w:t>
      </w:r>
      <w:hyperlink r:id="rId17" w:tgtFrame="_blank" w:history="1">
        <w:r>
          <w:rPr>
            <w:rStyle w:val="Hyperlink"/>
          </w:rPr>
          <w:t>https://doi.org/10.1016/S1470-2045(13)70095-0</w:t>
        </w:r>
      </w:hyperlink>
      <w:r>
        <w:t>.</w:t>
      </w:r>
    </w:p>
    <w:p w14:paraId="5F2A6824" w14:textId="77777777" w:rsidR="00661F42" w:rsidRDefault="00661F42" w:rsidP="00661F42">
      <w:pPr>
        <w:pStyle w:val="NormalWeb"/>
        <w:rPr>
          <w:rFonts w:eastAsia="Times New Roman"/>
        </w:rPr>
      </w:pPr>
      <w:r>
        <w:t xml:space="preserve">17. </w:t>
      </w:r>
      <w:bookmarkStart w:id="38" w:name="b17"/>
      <w:bookmarkStart w:id="39" w:name="idm895046656"/>
      <w:bookmarkEnd w:id="38"/>
      <w:bookmarkEnd w:id="39"/>
      <w:r>
        <w:t xml:space="preserve">Younes A, Berdeja JG, Patel MR, Flinn I, Gerecitano JF, Neelapu SS, Kelly KR, Copeland AR, Akins A, Clancy MS, Gong L, Wang J, Ma A, et al. Safety, tolerability, and preliminary activity of CUDC-907, a first-in-class, oral, dual inhibitor of HDAC and PI3K, in patients with relapsed or refractory lymphoma or multiple myeloma: an open-label, dose-escalation, phase 1 trial. Lancet Oncol. 2016; 17:622–31. </w:t>
      </w:r>
      <w:hyperlink r:id="rId18" w:tgtFrame="_blank" w:history="1">
        <w:r>
          <w:rPr>
            <w:rStyle w:val="Hyperlink"/>
          </w:rPr>
          <w:t>https://doi.org/10.1016/S1470-2045(15)00584-7</w:t>
        </w:r>
      </w:hyperlink>
      <w:r>
        <w:t>.</w:t>
      </w:r>
    </w:p>
    <w:p w14:paraId="78EA1167" w14:textId="77777777" w:rsidR="00661F42" w:rsidRDefault="00661F42" w:rsidP="00661F42">
      <w:pPr>
        <w:pStyle w:val="NormalWeb"/>
        <w:rPr>
          <w:rFonts w:eastAsia="Times New Roman"/>
        </w:rPr>
      </w:pPr>
      <w:r>
        <w:lastRenderedPageBreak/>
        <w:t xml:space="preserve">18. </w:t>
      </w:r>
      <w:bookmarkStart w:id="40" w:name="b18"/>
      <w:bookmarkStart w:id="41" w:name="idm248853664"/>
      <w:bookmarkEnd w:id="40"/>
      <w:bookmarkEnd w:id="41"/>
      <w:r>
        <w:t xml:space="preserve">Aplenc R, Blaney SM, Strauss LC, Balis FM, Shusterman S, Ingle AM, Agrawal S, Sun J, Wright JJ, Adamson PC. Pediatric phase I trial and pharmacokinetic study of dasatinib: a report from the children’s oncology group phase I consortium. J Clin Oncol. 2011; 29:839–44. </w:t>
      </w:r>
      <w:hyperlink r:id="rId19" w:tgtFrame="_blank" w:history="1">
        <w:r>
          <w:rPr>
            <w:rStyle w:val="Hyperlink"/>
          </w:rPr>
          <w:t>https://doi.org/10.1200/JCO.2010.30.7231</w:t>
        </w:r>
      </w:hyperlink>
      <w:r>
        <w:t>.</w:t>
      </w:r>
    </w:p>
    <w:p w14:paraId="46AAA4F0" w14:textId="77777777" w:rsidR="00661F42" w:rsidRDefault="00661F42" w:rsidP="00661F42">
      <w:pPr>
        <w:pStyle w:val="NormalWeb"/>
        <w:rPr>
          <w:rFonts w:eastAsia="Times New Roman"/>
        </w:rPr>
      </w:pPr>
      <w:r>
        <w:t xml:space="preserve">19. </w:t>
      </w:r>
      <w:bookmarkStart w:id="42" w:name="b19"/>
      <w:bookmarkStart w:id="43" w:name="idm276975520"/>
      <w:bookmarkEnd w:id="42"/>
      <w:bookmarkEnd w:id="43"/>
      <w:r>
        <w:t xml:space="preserve">Nemunaitis JJ, Small KA, Kirschmeier P, Zhang D, Zhu Y, Jou YM, Statkevich P, Yao SL, Bannerji R. A first-in-human, phase 1, dose-escalation study of dinaciclib, a novel cyclin-dependent kinase inhibitor, administered weekly in subjects with advanced malignancies. J Transl Med. 2013; 11:259. </w:t>
      </w:r>
      <w:hyperlink r:id="rId20" w:tgtFrame="_blank" w:history="1">
        <w:r>
          <w:rPr>
            <w:rStyle w:val="Hyperlink"/>
          </w:rPr>
          <w:t>https://doi.org/10.1186/1479-5876-11-259</w:t>
        </w:r>
      </w:hyperlink>
      <w:r>
        <w:t>.</w:t>
      </w:r>
    </w:p>
    <w:p w14:paraId="1B866315" w14:textId="77777777" w:rsidR="00661F42" w:rsidRDefault="00661F42" w:rsidP="00661F42">
      <w:pPr>
        <w:pStyle w:val="NormalWeb"/>
        <w:rPr>
          <w:rFonts w:eastAsia="Times New Roman"/>
        </w:rPr>
      </w:pPr>
      <w:r>
        <w:t xml:space="preserve">20. </w:t>
      </w:r>
      <w:bookmarkStart w:id="44" w:name="b20"/>
      <w:bookmarkStart w:id="45" w:name="idm820507952"/>
      <w:bookmarkEnd w:id="44"/>
      <w:bookmarkEnd w:id="45"/>
      <w:r>
        <w:t xml:space="preserve">Bruno R, Hille D, Riva A, Vivier N, ten Bokkel Huinnink WW, van Oosterom AT, Kaye SB, Verweij J, Fossella FV, Valero V, Rigas JR, Seidman AD, Chevallier B, et al. Population pharmacokinetics/pharmacodynamics of docetaxel in phase II studies in patients with cancer. J Clin Oncol. 1998; 16:187–96. </w:t>
      </w:r>
      <w:hyperlink r:id="rId21" w:tgtFrame="_blank" w:history="1">
        <w:r>
          <w:rPr>
            <w:rStyle w:val="Hyperlink"/>
          </w:rPr>
          <w:t>https://doi.org/10.1200/JCO.1998.16.1.187</w:t>
        </w:r>
      </w:hyperlink>
      <w:r>
        <w:t>.</w:t>
      </w:r>
    </w:p>
    <w:p w14:paraId="0D93D295" w14:textId="77777777" w:rsidR="00661F42" w:rsidRDefault="00661F42" w:rsidP="00661F42">
      <w:pPr>
        <w:pStyle w:val="NormalWeb"/>
        <w:rPr>
          <w:rFonts w:eastAsia="Times New Roman"/>
        </w:rPr>
      </w:pPr>
      <w:r>
        <w:t xml:space="preserve">21. </w:t>
      </w:r>
      <w:bookmarkStart w:id="46" w:name="b21"/>
      <w:bookmarkStart w:id="47" w:name="idm283559088"/>
      <w:bookmarkEnd w:id="46"/>
      <w:bookmarkEnd w:id="47"/>
      <w:r>
        <w:t>Greene RF, Collins JM, Jenkins JF, Speyer JL, Myers CE. Plasma pharmacokinetics of adriamycin and adriamycinol: implications for the design of in vitro experiments and treatment protocols. Cancer Res. 1983; 43:3417–21.</w:t>
      </w:r>
    </w:p>
    <w:p w14:paraId="7B024936" w14:textId="77777777" w:rsidR="00661F42" w:rsidRPr="000F7612" w:rsidRDefault="00661F42" w:rsidP="00661F42">
      <w:pPr>
        <w:pStyle w:val="NormalWeb"/>
        <w:rPr>
          <w:rFonts w:eastAsia="Times New Roman"/>
        </w:rPr>
      </w:pPr>
      <w:r w:rsidRPr="000F7612">
        <w:t xml:space="preserve">22.  </w:t>
      </w:r>
      <w:bookmarkStart w:id="48" w:name="b22"/>
      <w:bookmarkStart w:id="49" w:name="idm780545520"/>
      <w:bookmarkEnd w:id="48"/>
      <w:bookmarkEnd w:id="49"/>
      <w:r w:rsidRPr="000F7612">
        <w:t xml:space="preserve">Infinity. NCCN Request for Proposals (RFP): Phase I/II Clinical Trials and/or Correlative Studies with Duvelisib for Hematologic Malignancies. </w:t>
      </w:r>
      <w:r w:rsidRPr="000F7612">
        <w:rPr>
          <w:iCs/>
        </w:rPr>
        <w:t>NCCN INFINITY DUVELISIB RFP</w:t>
      </w:r>
      <w:r w:rsidRPr="000F7612">
        <w:t>. 2016.</w:t>
      </w:r>
    </w:p>
    <w:p w14:paraId="21BF8778" w14:textId="77777777" w:rsidR="00661F42" w:rsidRDefault="00661F42" w:rsidP="00661F42">
      <w:pPr>
        <w:pStyle w:val="NormalWeb"/>
        <w:rPr>
          <w:rFonts w:eastAsia="Times New Roman"/>
        </w:rPr>
      </w:pPr>
      <w:r>
        <w:t xml:space="preserve">23. </w:t>
      </w:r>
      <w:bookmarkStart w:id="50" w:name="b23"/>
      <w:bookmarkStart w:id="51" w:name="idm896940848"/>
      <w:bookmarkEnd w:id="50"/>
      <w:bookmarkEnd w:id="51"/>
      <w:r>
        <w:t xml:space="preserve">Gore L, Rothenberg ML, O’Bryant CL, Schultz MK, Sandler AB, Coffin D, McCoy C, Schott A, Scholz C, Eckhardt SG. A phase I and pharmacokinetic study of the oral histone deacetylase inhibitor, MS-275, in patients with refractory solid tumors and lymphomas. Clin Cancer Res. 2008; 14:4517–25. </w:t>
      </w:r>
      <w:hyperlink r:id="rId22" w:tgtFrame="_blank" w:history="1">
        <w:r>
          <w:rPr>
            <w:rStyle w:val="Hyperlink"/>
          </w:rPr>
          <w:t>https://doi.org/10.1158/1078-0432.CCR-07-1461</w:t>
        </w:r>
      </w:hyperlink>
      <w:r>
        <w:t>.</w:t>
      </w:r>
    </w:p>
    <w:p w14:paraId="4BBCBAD2" w14:textId="77777777" w:rsidR="00661F42" w:rsidRDefault="00661F42" w:rsidP="00661F42">
      <w:pPr>
        <w:pStyle w:val="NormalWeb"/>
        <w:rPr>
          <w:rFonts w:eastAsia="Times New Roman"/>
        </w:rPr>
      </w:pPr>
      <w:r>
        <w:t xml:space="preserve">24. </w:t>
      </w:r>
      <w:bookmarkStart w:id="52" w:name="b24"/>
      <w:bookmarkStart w:id="53" w:name="idm771482416"/>
      <w:bookmarkEnd w:id="52"/>
      <w:bookmarkEnd w:id="53"/>
      <w:r>
        <w:t xml:space="preserve">Kaul S, Igwemezie LN, Stewart DJ, Fields SZ, Kosty M, Levithan N, Bukowski R, Gandara D, Goss G, O’Dwyer P. Pharmacokinetics and bioequivalence of etoposide following intravenous administration of etoposide phosphate and etoposide in patients with solid tumors. J Clin Oncol. 1995; 13:2835–41. </w:t>
      </w:r>
      <w:hyperlink r:id="rId23" w:tgtFrame="_blank" w:history="1">
        <w:r>
          <w:rPr>
            <w:rStyle w:val="Hyperlink"/>
          </w:rPr>
          <w:t>https://doi.org/10.1200/JCO.1995.13.11.2835</w:t>
        </w:r>
      </w:hyperlink>
      <w:r>
        <w:t>.</w:t>
      </w:r>
    </w:p>
    <w:p w14:paraId="2257D4EB" w14:textId="77777777" w:rsidR="00661F42" w:rsidRPr="000F7612" w:rsidRDefault="00661F42" w:rsidP="00661F42">
      <w:pPr>
        <w:pStyle w:val="NormalWeb"/>
      </w:pPr>
      <w:r w:rsidRPr="000F7612">
        <w:t xml:space="preserve">25. </w:t>
      </w:r>
      <w:bookmarkStart w:id="54" w:name="b25"/>
      <w:bookmarkStart w:id="55" w:name="idm298723424"/>
      <w:bookmarkEnd w:id="54"/>
      <w:bookmarkEnd w:id="55"/>
      <w:r w:rsidRPr="000F7612">
        <w:t xml:space="preserve">RxList. </w:t>
      </w:r>
      <w:r w:rsidRPr="000F7612">
        <w:rPr>
          <w:iCs/>
        </w:rPr>
        <w:t>Zortress (Everolimus) Drug Information: Clinical Pharmacology - Prescribing Information at RxList</w:t>
      </w:r>
      <w:r w:rsidRPr="000F7612">
        <w:t xml:space="preserve">. </w:t>
      </w:r>
      <w:hyperlink r:id="rId24" w:tgtFrame="xrefwindow" w:history="1">
        <w:r w:rsidRPr="000F7612">
          <w:rPr>
            <w:rStyle w:val="Hyperlink"/>
          </w:rPr>
          <w:t>http://www.rxlist.com/zortress-drug/clinical-pharmacology.htm</w:t>
        </w:r>
      </w:hyperlink>
      <w:r w:rsidRPr="000F7612">
        <w:t>. 2016.</w:t>
      </w:r>
    </w:p>
    <w:p w14:paraId="1E9011EA" w14:textId="77777777" w:rsidR="00661F42" w:rsidRDefault="00661F42" w:rsidP="00661F42">
      <w:pPr>
        <w:pStyle w:val="NormalWeb"/>
        <w:rPr>
          <w:rFonts w:eastAsia="Times New Roman"/>
        </w:rPr>
      </w:pPr>
      <w:r>
        <w:t xml:space="preserve">26. </w:t>
      </w:r>
      <w:bookmarkStart w:id="56" w:name="b26"/>
      <w:bookmarkStart w:id="57" w:name="idm871880576"/>
      <w:bookmarkEnd w:id="56"/>
      <w:bookmarkEnd w:id="57"/>
      <w:r>
        <w:t xml:space="preserve">Daw NC, Furman WL, Stewart CF, Iacono LC, Krailo M, Bernstein ML, Dancey JE, Speights RA, Blaney SM, Croop JM, Reaman GH, Adamson PC, and Children’s Oncology Group. Phase I and pharmacokinetic study of gefitinib in children with refractory solid tumors: a Children’s Oncology Group Study. J Clin Oncol. 2005; 23:6172–80. </w:t>
      </w:r>
      <w:hyperlink r:id="rId25" w:tgtFrame="_blank" w:history="1">
        <w:r>
          <w:rPr>
            <w:rStyle w:val="Hyperlink"/>
          </w:rPr>
          <w:t>https://doi.org/10.1200/JCO.2005.11.429</w:t>
        </w:r>
      </w:hyperlink>
      <w:r>
        <w:t>.</w:t>
      </w:r>
    </w:p>
    <w:p w14:paraId="180C0FFB" w14:textId="77777777" w:rsidR="00661F42" w:rsidRDefault="00661F42" w:rsidP="00661F42">
      <w:pPr>
        <w:pStyle w:val="NormalWeb"/>
        <w:rPr>
          <w:rFonts w:eastAsia="Times New Roman"/>
        </w:rPr>
      </w:pPr>
      <w:r>
        <w:t xml:space="preserve">27. </w:t>
      </w:r>
      <w:bookmarkStart w:id="58" w:name="b27"/>
      <w:bookmarkStart w:id="59" w:name="idm272367168"/>
      <w:bookmarkEnd w:id="58"/>
      <w:bookmarkEnd w:id="59"/>
      <w:r>
        <w:t xml:space="preserve">Reid JM, Qu W, Safgren SL, Ames MM, Krailo MD, Seibel NL, Kuttesch J, Holcenberg J. Phase I trial and pharmacokinetics of gemcitabine in children with advanced solid tumors. J Clin Oncol. 2004; 22:2445–51. </w:t>
      </w:r>
      <w:hyperlink r:id="rId26" w:tgtFrame="_blank" w:history="1">
        <w:r>
          <w:rPr>
            <w:rStyle w:val="Hyperlink"/>
          </w:rPr>
          <w:t>https://doi.org/10.1200/JCO.2004.10.142</w:t>
        </w:r>
      </w:hyperlink>
      <w:r>
        <w:t>.</w:t>
      </w:r>
    </w:p>
    <w:p w14:paraId="21CDDF16" w14:textId="77777777" w:rsidR="00661F42" w:rsidRPr="000F7612" w:rsidRDefault="00661F42" w:rsidP="00661F42">
      <w:pPr>
        <w:pStyle w:val="NormalWeb"/>
      </w:pPr>
      <w:r w:rsidRPr="000F7612">
        <w:t xml:space="preserve">28.  </w:t>
      </w:r>
      <w:bookmarkStart w:id="60" w:name="b28"/>
      <w:bookmarkStart w:id="61" w:name="idm880347424"/>
      <w:bookmarkEnd w:id="60"/>
      <w:bookmarkEnd w:id="61"/>
      <w:r w:rsidRPr="000F7612">
        <w:t xml:space="preserve">Munster, P. N. </w:t>
      </w:r>
      <w:r w:rsidRPr="000F7612">
        <w:rPr>
          <w:i/>
          <w:iCs/>
        </w:rPr>
        <w:t>et al.</w:t>
      </w:r>
      <w:r w:rsidRPr="000F7612">
        <w:t xml:space="preserve"> A Phase I, Open-Label, Dose-Escalation Study of the Phosphoinositide 3-Kinase Inhibitor GSK2126458 in Subjects with Solid Tumors or Lymphoma (Study Number: P3K112826). 2012.</w:t>
      </w:r>
    </w:p>
    <w:p w14:paraId="71F40CBB" w14:textId="77777777" w:rsidR="00661F42" w:rsidRDefault="00661F42" w:rsidP="00661F42">
      <w:pPr>
        <w:pStyle w:val="NormalWeb"/>
        <w:rPr>
          <w:rFonts w:eastAsia="Times New Roman"/>
        </w:rPr>
      </w:pPr>
      <w:r>
        <w:t xml:space="preserve">29. </w:t>
      </w:r>
      <w:bookmarkStart w:id="62" w:name="b29"/>
      <w:bookmarkStart w:id="63" w:name="idm872279648"/>
      <w:bookmarkEnd w:id="62"/>
      <w:bookmarkEnd w:id="63"/>
      <w:r>
        <w:t xml:space="preserve">Flinn IW, Kahl BS, Leonard JP, Furman RR, Brown JR, Byrd JC, Wagner-Johnston ND, Coutre SE, Benson DM, Peterman S, Cho Y, Webb HK, Johnson DM, et al. Idelalisib, a selective inhibitor of phosphatidylinositol 3-kinase-δ, as therapy for previously treated indolent non-Hodgkin lymphoma. Blood. 2014; 123:3406–13. </w:t>
      </w:r>
      <w:hyperlink r:id="rId27" w:tgtFrame="_blank" w:history="1">
        <w:r>
          <w:rPr>
            <w:rStyle w:val="Hyperlink"/>
          </w:rPr>
          <w:t>https://doi.org/10.1182/blood-2013-11-538546</w:t>
        </w:r>
      </w:hyperlink>
      <w:r>
        <w:t>.</w:t>
      </w:r>
    </w:p>
    <w:p w14:paraId="3A99558C" w14:textId="77777777" w:rsidR="00661F42" w:rsidRDefault="00661F42" w:rsidP="00661F42">
      <w:pPr>
        <w:pStyle w:val="NormalWeb"/>
        <w:rPr>
          <w:rFonts w:eastAsia="Times New Roman"/>
        </w:rPr>
      </w:pPr>
      <w:r>
        <w:t xml:space="preserve">30. </w:t>
      </w:r>
      <w:bookmarkStart w:id="64" w:name="b30"/>
      <w:bookmarkStart w:id="65" w:name="idm239915264"/>
      <w:bookmarkEnd w:id="64"/>
      <w:bookmarkEnd w:id="65"/>
      <w:r>
        <w:t xml:space="preserve">Ghobrial IM, Siegel DS, Vij R, Berdeja JG, Richardson PG, Neuwirth R, Patel CG, Zohren F, Wolf JL. TAK-228 (formerly MLN0128), an investigational oral dual TORC1/2 inhibitor: A phase I dose escalation study in patients with relapsed or refractory multiple myeloma, non-Hodgkin lymphoma, or Waldenström’s macroglobulinemia. Am J Hematol. 2016; 91:400–05. </w:t>
      </w:r>
      <w:hyperlink r:id="rId28" w:tgtFrame="_blank" w:history="1">
        <w:r>
          <w:rPr>
            <w:rStyle w:val="Hyperlink"/>
          </w:rPr>
          <w:t>https://doi.org/10.1002/ajh.24300</w:t>
        </w:r>
      </w:hyperlink>
      <w:r>
        <w:t>.</w:t>
      </w:r>
    </w:p>
    <w:p w14:paraId="2773C031" w14:textId="77777777" w:rsidR="00661F42" w:rsidRDefault="00661F42" w:rsidP="00661F42">
      <w:pPr>
        <w:pStyle w:val="NormalWeb"/>
        <w:rPr>
          <w:rFonts w:eastAsia="Times New Roman"/>
        </w:rPr>
      </w:pPr>
      <w:r>
        <w:t xml:space="preserve">31. </w:t>
      </w:r>
      <w:bookmarkStart w:id="66" w:name="b31"/>
      <w:bookmarkStart w:id="67" w:name="idm278747536"/>
      <w:bookmarkEnd w:id="66"/>
      <w:bookmarkEnd w:id="67"/>
      <w:r>
        <w:t xml:space="preserve">Widemann BC, Goodspeed W, Goodwin A, Fojo T, Balis FM, Fox E. Phase I trial and pharmacokinetic study of ixabepilone administered daily for 5 days in children and adolescents with refractory solid tumors. J Clin Oncol. 2009; 27:550–56. </w:t>
      </w:r>
      <w:hyperlink r:id="rId29" w:tgtFrame="_blank" w:history="1">
        <w:r>
          <w:rPr>
            <w:rStyle w:val="Hyperlink"/>
          </w:rPr>
          <w:t>https://doi.org/10.1200/JCO.2008.17.6644</w:t>
        </w:r>
      </w:hyperlink>
      <w:r>
        <w:t>.</w:t>
      </w:r>
    </w:p>
    <w:p w14:paraId="1EA0D399" w14:textId="77777777" w:rsidR="00661F42" w:rsidRDefault="00661F42" w:rsidP="00661F42">
      <w:pPr>
        <w:pStyle w:val="NormalWeb"/>
        <w:rPr>
          <w:rFonts w:eastAsia="Times New Roman"/>
        </w:rPr>
      </w:pPr>
      <w:r>
        <w:t xml:space="preserve">32. </w:t>
      </w:r>
      <w:bookmarkStart w:id="68" w:name="b32"/>
      <w:bookmarkStart w:id="69" w:name="idm277298096"/>
      <w:bookmarkEnd w:id="68"/>
      <w:bookmarkEnd w:id="69"/>
      <w:r>
        <w:t xml:space="preserve">Fouladi M, Stewart CF, Blaney SM, Onar-Thomas A, Schaiquevich P, Packer RJ, Gajjar A, Kun LE, Boyett JM, Gilbertson RJ. Phase I trial of lapatinib in children with refractory CNS malignancies: a Pediatric Brain Tumor Consortium study. J Clin Oncol. 2010; 28:4221–27. </w:t>
      </w:r>
      <w:hyperlink r:id="rId30" w:tgtFrame="_blank" w:history="1">
        <w:r>
          <w:rPr>
            <w:rStyle w:val="Hyperlink"/>
          </w:rPr>
          <w:t>https://doi.org/10.1200/JCO.2010.28.4687</w:t>
        </w:r>
      </w:hyperlink>
      <w:r>
        <w:t>.</w:t>
      </w:r>
    </w:p>
    <w:p w14:paraId="1AE2461D" w14:textId="77777777" w:rsidR="00661F42" w:rsidRDefault="00661F42" w:rsidP="00661F42">
      <w:pPr>
        <w:pStyle w:val="NormalWeb"/>
        <w:rPr>
          <w:rFonts w:eastAsia="Times New Roman"/>
        </w:rPr>
      </w:pPr>
      <w:r>
        <w:t xml:space="preserve">33. </w:t>
      </w:r>
      <w:bookmarkStart w:id="70" w:name="b33"/>
      <w:bookmarkStart w:id="71" w:name="idm872480272"/>
      <w:bookmarkEnd w:id="70"/>
      <w:bookmarkEnd w:id="71"/>
      <w:r>
        <w:t xml:space="preserve">Calvo E, Chen VJ, Marshall M, Ohnmacht U, Hynes SM, Kumm E, Diaz HB, Barnard D, Merzoug FF, Huber L, Kays L, Iversen P, Calles A, et al. Preclinical analyses and phase I evaluation of LY2603618 administered in combination with pemetrexed and cisplatin in patients with advanced cancer. Invest New Drugs. 2014; 32:955–68. </w:t>
      </w:r>
      <w:hyperlink r:id="rId31" w:tgtFrame="_blank" w:history="1">
        <w:r>
          <w:rPr>
            <w:rStyle w:val="Hyperlink"/>
          </w:rPr>
          <w:t>https://doi.org/10.1007/s10637-014-0114-5</w:t>
        </w:r>
      </w:hyperlink>
      <w:r>
        <w:t>.</w:t>
      </w:r>
    </w:p>
    <w:p w14:paraId="75A87C7B" w14:textId="77777777" w:rsidR="00661F42" w:rsidRDefault="00661F42" w:rsidP="00661F42">
      <w:pPr>
        <w:pStyle w:val="NormalWeb"/>
        <w:rPr>
          <w:rFonts w:eastAsia="Times New Roman"/>
        </w:rPr>
      </w:pPr>
      <w:r>
        <w:t xml:space="preserve">34. </w:t>
      </w:r>
      <w:bookmarkStart w:id="72" w:name="b34"/>
      <w:bookmarkStart w:id="73" w:name="idm878936368"/>
      <w:bookmarkEnd w:id="72"/>
      <w:bookmarkEnd w:id="73"/>
      <w:r>
        <w:t xml:space="preserve">Lévy V, Zohar S, Bardin C, Vekhoff A, Chaoui D, Rio B, Legrand O, Sentenac S, Rousselot P, Raffoux E, Chast F, Chevret S, Marie JP. A phase I dose-finding and pharmacokinetic study of subcutaneous semisynthetic homoharringtonine (ssHHT) in patients with advanced acute myeloid leukaemia. Br J Cancer. 2006; 95:253–59. </w:t>
      </w:r>
      <w:hyperlink r:id="rId32" w:tgtFrame="_blank" w:history="1">
        <w:r>
          <w:rPr>
            <w:rStyle w:val="Hyperlink"/>
          </w:rPr>
          <w:t>https://doi.org/10.1038/sj.bjc.6603265</w:t>
        </w:r>
      </w:hyperlink>
      <w:r>
        <w:t>.</w:t>
      </w:r>
    </w:p>
    <w:p w14:paraId="5BBC727E" w14:textId="77777777" w:rsidR="00661F42" w:rsidRPr="000F7612" w:rsidRDefault="00661F42" w:rsidP="00661F42">
      <w:pPr>
        <w:pStyle w:val="NormalWeb"/>
      </w:pPr>
      <w:r w:rsidRPr="000F7612">
        <w:t xml:space="preserve">35. </w:t>
      </w:r>
      <w:bookmarkStart w:id="74" w:name="b35"/>
      <w:bookmarkStart w:id="75" w:name="idm289119808"/>
      <w:bookmarkEnd w:id="74"/>
      <w:bookmarkEnd w:id="75"/>
      <w:r w:rsidRPr="000F7612">
        <w:t>Schwartz GK, LoRusso PM, Dickson MA, Randolph SS, Shaik MN, Wilner KD, Courtney R, O'Dwyer PJ. Phase I study of PD 0332991, a cyclin-dependent kinase inhibitor, administered in 3-week cycles (Schedule 2/1). Br J Cancer. 2011; 104:1862-8.</w:t>
      </w:r>
    </w:p>
    <w:p w14:paraId="678136B2" w14:textId="77777777" w:rsidR="00661F42" w:rsidRDefault="00661F42" w:rsidP="00661F42">
      <w:pPr>
        <w:pStyle w:val="NormalWeb"/>
        <w:rPr>
          <w:rFonts w:eastAsia="Times New Roman"/>
        </w:rPr>
      </w:pPr>
      <w:r>
        <w:lastRenderedPageBreak/>
        <w:t xml:space="preserve">36. </w:t>
      </w:r>
      <w:bookmarkStart w:id="76" w:name="b36"/>
      <w:bookmarkStart w:id="77" w:name="idm800800848"/>
      <w:bookmarkEnd w:id="76"/>
      <w:bookmarkEnd w:id="77"/>
      <w:r>
        <w:t xml:space="preserve">Mu S, Kuroda Y, Shibayama H, Hino M, Tajima T, Corrado C, Lin R, Waldron E, Binlich F, Suzuki K. Panobinostat PK/PD profile in combination with bortezomib and dexamethasone in patients with relapsed and relapsed/refractory multiple myeloma. Eur J Clin Pharmacol. 2016; 72:153–61. </w:t>
      </w:r>
      <w:hyperlink r:id="rId33" w:history="1">
        <w:r w:rsidRPr="001133AF">
          <w:rPr>
            <w:rStyle w:val="Hyperlink"/>
          </w:rPr>
          <w:t>https://doi.org/10.1007/s00228-015-1967-z</w:t>
        </w:r>
      </w:hyperlink>
      <w:r>
        <w:t>.</w:t>
      </w:r>
    </w:p>
    <w:p w14:paraId="631C2C38" w14:textId="77777777" w:rsidR="00661F42" w:rsidRDefault="00661F42" w:rsidP="00661F42">
      <w:pPr>
        <w:pStyle w:val="NormalWeb"/>
        <w:rPr>
          <w:rFonts w:eastAsia="Times New Roman"/>
        </w:rPr>
      </w:pPr>
      <w:r>
        <w:t xml:space="preserve">37. </w:t>
      </w:r>
      <w:bookmarkStart w:id="78" w:name="b37"/>
      <w:bookmarkStart w:id="79" w:name="idm1002367712"/>
      <w:bookmarkEnd w:id="78"/>
      <w:bookmarkEnd w:id="79"/>
      <w:r>
        <w:t xml:space="preserve">Glade Bender JL, Lee A, Reid JM, Baruchel S, Roberts T, Voss SD, Wu B, Ahern CH, Ingle AM, Harris P, Weigel BJ, Blaney SM. Phase I pharmacokinetic and pharmacodynamic study of pazopanib in children with soft tissue sarcoma and other refractory solid tumors: a children’s oncology group phase I consortium report. J Clin Oncol. 2013; 31:3034–43. </w:t>
      </w:r>
      <w:hyperlink r:id="rId34" w:tgtFrame="_blank" w:history="1">
        <w:r>
          <w:rPr>
            <w:rStyle w:val="Hyperlink"/>
          </w:rPr>
          <w:t>https://doi.org/10.1200/JCO.2012.47.0914</w:t>
        </w:r>
      </w:hyperlink>
      <w:r>
        <w:t>.</w:t>
      </w:r>
    </w:p>
    <w:p w14:paraId="4AD94D37" w14:textId="77777777" w:rsidR="00661F42" w:rsidRDefault="00661F42" w:rsidP="00661F42">
      <w:pPr>
        <w:pStyle w:val="NormalWeb"/>
        <w:rPr>
          <w:rFonts w:eastAsia="Times New Roman"/>
        </w:rPr>
      </w:pPr>
      <w:r>
        <w:t xml:space="preserve">38. </w:t>
      </w:r>
      <w:bookmarkStart w:id="80" w:name="b38"/>
      <w:bookmarkStart w:id="81" w:name="idm892996672"/>
      <w:bookmarkEnd w:id="80"/>
      <w:bookmarkEnd w:id="81"/>
      <w:r>
        <w:t xml:space="preserve">LoRusso PM, Krishnamurthi SS, Rinehart JJ, Nabell LM, Malburg L, Chapman PB, DePrimo SE, Bentivegna S, Wilner KD, Tan W, Ricart AD. Phase I pharmacokinetic and pharmacodynamic study of the oral MAPK/ERK kinase inhibitor PD-0325901 in patients with advanced cancers. Clin Cancer Res. 2010; 16:1924–37. </w:t>
      </w:r>
      <w:hyperlink r:id="rId35" w:tgtFrame="_blank" w:history="1">
        <w:r>
          <w:rPr>
            <w:rStyle w:val="Hyperlink"/>
          </w:rPr>
          <w:t>https://doi.org/10.1158/1078-0432.CCR-09-1883</w:t>
        </w:r>
      </w:hyperlink>
      <w:r>
        <w:t>.</w:t>
      </w:r>
    </w:p>
    <w:p w14:paraId="0D740DE7" w14:textId="77777777" w:rsidR="00661F42" w:rsidRDefault="00661F42" w:rsidP="00661F42">
      <w:pPr>
        <w:pStyle w:val="NormalWeb"/>
        <w:rPr>
          <w:rFonts w:eastAsia="Times New Roman"/>
        </w:rPr>
      </w:pPr>
      <w:r>
        <w:t xml:space="preserve">39. </w:t>
      </w:r>
      <w:bookmarkStart w:id="82" w:name="b39"/>
      <w:bookmarkStart w:id="83" w:name="idm1017530896"/>
      <w:bookmarkEnd w:id="82"/>
      <w:bookmarkEnd w:id="83"/>
      <w:r>
        <w:t xml:space="preserve">Malempati S, Nicholson HS, Reid JM, Blaney SM, Ingle AM, Krailo M, Stork LC, Melemed AS, McGovern R, Safgren S, Ames MM, Adamson PC, and Children’s Oncology Group. Phase I trial and pharmacokinetic study of pemetrexed in children with refractory solid tumors: the Children’s Oncology Group. J Clin Oncol. 2007; 25:1505–11. </w:t>
      </w:r>
      <w:hyperlink r:id="rId36" w:tgtFrame="_blank" w:history="1">
        <w:r>
          <w:rPr>
            <w:rStyle w:val="Hyperlink"/>
          </w:rPr>
          <w:t>https://doi.org/10.1200/JCO.2006.09.1694</w:t>
        </w:r>
      </w:hyperlink>
      <w:r>
        <w:t>.</w:t>
      </w:r>
    </w:p>
    <w:p w14:paraId="3845FF01" w14:textId="77777777" w:rsidR="00661F42" w:rsidRDefault="00661F42" w:rsidP="00661F42">
      <w:pPr>
        <w:pStyle w:val="NormalWeb"/>
        <w:rPr>
          <w:rFonts w:eastAsia="Times New Roman"/>
        </w:rPr>
      </w:pPr>
      <w:r>
        <w:t xml:space="preserve">40. </w:t>
      </w:r>
      <w:bookmarkStart w:id="84" w:name="b40"/>
      <w:bookmarkStart w:id="85" w:name="idm283263600"/>
      <w:bookmarkEnd w:id="84"/>
      <w:bookmarkEnd w:id="85"/>
      <w:r>
        <w:t xml:space="preserve">Stewart DA, Smith C, MacFarland R, Calandra G. Pharmacokinetics and pharmacodynamics of plerixafor in patients with non-Hodgkin lymphoma and multiple myeloma. Biol Blood Marrow Transplant. 2009; 15:39–46. </w:t>
      </w:r>
      <w:hyperlink r:id="rId37" w:tgtFrame="_blank" w:history="1">
        <w:r>
          <w:rPr>
            <w:rStyle w:val="Hyperlink"/>
          </w:rPr>
          <w:t>https://doi.org/10.1016/j.bbmt.2008.10.018</w:t>
        </w:r>
      </w:hyperlink>
      <w:r>
        <w:t>.</w:t>
      </w:r>
    </w:p>
    <w:p w14:paraId="7054AA05" w14:textId="77777777" w:rsidR="00661F42" w:rsidRDefault="00661F42" w:rsidP="00661F42">
      <w:pPr>
        <w:pStyle w:val="NormalWeb"/>
      </w:pPr>
      <w:r w:rsidRPr="000F7612">
        <w:t xml:space="preserve">41. </w:t>
      </w:r>
      <w:bookmarkStart w:id="86" w:name="b41"/>
      <w:bookmarkStart w:id="87" w:name="idm841817024"/>
      <w:bookmarkEnd w:id="86"/>
      <w:bookmarkEnd w:id="87"/>
      <w:r w:rsidRPr="000F7612">
        <w:t xml:space="preserve">RxList. </w:t>
      </w:r>
      <w:r w:rsidRPr="000F7612">
        <w:rPr>
          <w:iCs/>
        </w:rPr>
        <w:t>Stivarga (Regorafenib Tablets) Drug Information: Clinical Pharmacology - Prescribing Information at RxList</w:t>
      </w:r>
      <w:r w:rsidRPr="000F7612">
        <w:t xml:space="preserve">. </w:t>
      </w:r>
      <w:hyperlink r:id="rId38" w:tgtFrame="xrefwindow" w:history="1">
        <w:r>
          <w:rPr>
            <w:rStyle w:val="Hyperlink"/>
          </w:rPr>
          <w:t>http://www.rxlist.com/stivarga-drug/clinical-pharmacology.htm</w:t>
        </w:r>
      </w:hyperlink>
      <w:r w:rsidRPr="000F7612">
        <w:t>. 2016.</w:t>
      </w:r>
    </w:p>
    <w:p w14:paraId="7B0B67CA" w14:textId="77777777" w:rsidR="00661F42" w:rsidRDefault="00661F42" w:rsidP="00661F42">
      <w:pPr>
        <w:pStyle w:val="NormalWeb"/>
        <w:rPr>
          <w:rFonts w:eastAsia="Times New Roman"/>
        </w:rPr>
      </w:pPr>
      <w:r>
        <w:t xml:space="preserve">42. </w:t>
      </w:r>
      <w:bookmarkStart w:id="88" w:name="b42"/>
      <w:bookmarkStart w:id="89" w:name="idm882845792"/>
      <w:bookmarkEnd w:id="88"/>
      <w:bookmarkEnd w:id="89"/>
      <w:r>
        <w:t xml:space="preserve">Fouladi M, Furman WL, Chin T, Freeman BB 3rd, Dudkin L, Stewart CF, Krailo MD, Speights R, Ingle AM, Houghton PJ, Wright J, Adamson PC, Blaney SM, and Children’s Oncology Group. Phase I study of depsipeptide in pediatric patients with refractory solid tumors: a Children’s Oncology Group report. J Clin Oncol. 2006; 24:3678–85. </w:t>
      </w:r>
      <w:hyperlink r:id="rId39" w:tgtFrame="_blank" w:history="1">
        <w:r>
          <w:rPr>
            <w:rStyle w:val="Hyperlink"/>
          </w:rPr>
          <w:t>https://doi.org/10.1200/JCO.2006.06.4964</w:t>
        </w:r>
      </w:hyperlink>
      <w:r>
        <w:t>.</w:t>
      </w:r>
    </w:p>
    <w:p w14:paraId="7F99B8D3" w14:textId="77777777" w:rsidR="00661F42" w:rsidRDefault="00661F42" w:rsidP="00661F42">
      <w:pPr>
        <w:pStyle w:val="NormalWeb"/>
        <w:rPr>
          <w:rFonts w:eastAsia="Times New Roman"/>
        </w:rPr>
      </w:pPr>
      <w:r>
        <w:t xml:space="preserve">43. </w:t>
      </w:r>
      <w:bookmarkStart w:id="90" w:name="b43"/>
      <w:bookmarkStart w:id="91" w:name="idm276449952"/>
      <w:bookmarkEnd w:id="90"/>
      <w:bookmarkEnd w:id="91"/>
      <w:r>
        <w:t xml:space="preserve">Shapiro GI, Rodon J, Bedell C, Kwak EL, Baselga J, Braña I, Pandya SS, Scheffold C, Laird AD, Nguyen LT, Xu Y, Egile C, Edelman G. Phase I safety, pharmacokinetic, and pharmacodynamic study of SAR245408 (XL147), an oral pan-class I PI3K inhibitor, in patients with advanced solid tumors. Clin Cancer Res. 2014; 20:233–45. </w:t>
      </w:r>
      <w:hyperlink r:id="rId40" w:tgtFrame="_blank" w:history="1">
        <w:r>
          <w:rPr>
            <w:rStyle w:val="Hyperlink"/>
          </w:rPr>
          <w:t>https://doi.org/10.1158/1078-0432.CCR-13-1777</w:t>
        </w:r>
      </w:hyperlink>
      <w:r>
        <w:t>.</w:t>
      </w:r>
    </w:p>
    <w:p w14:paraId="47546E03" w14:textId="77777777" w:rsidR="00661F42" w:rsidRDefault="00661F42" w:rsidP="00661F42">
      <w:pPr>
        <w:pStyle w:val="NormalWeb"/>
        <w:rPr>
          <w:rFonts w:eastAsia="Times New Roman"/>
        </w:rPr>
      </w:pPr>
      <w:r>
        <w:t xml:space="preserve">44. </w:t>
      </w:r>
      <w:bookmarkStart w:id="92" w:name="b44"/>
      <w:bookmarkStart w:id="93" w:name="idm283914064"/>
      <w:bookmarkEnd w:id="92"/>
      <w:bookmarkEnd w:id="93"/>
      <w:r>
        <w:t xml:space="preserve">Alexander TB, Lacayo NJ, Choi JK, Ribeiro RC, Pui CH, Rubnitz JE. Phase I Study of Selinexor, a Selective Inhibitor of Nuclear Export, in Combination With Fludarabine and Cytarabine, in Pediatric Relapsed or Refractory Acute Leukemia. J Clin Oncol. 2016; 34:4094–101. </w:t>
      </w:r>
      <w:hyperlink r:id="rId41" w:tgtFrame="_blank" w:history="1">
        <w:r>
          <w:rPr>
            <w:rStyle w:val="Hyperlink"/>
          </w:rPr>
          <w:t>https://doi.org/10.1200/JCO.2016.67.5066</w:t>
        </w:r>
      </w:hyperlink>
      <w:r>
        <w:t>.</w:t>
      </w:r>
    </w:p>
    <w:p w14:paraId="0D0D5092" w14:textId="77777777" w:rsidR="00661F42" w:rsidRDefault="00661F42" w:rsidP="00661F42">
      <w:pPr>
        <w:pStyle w:val="NormalWeb"/>
        <w:rPr>
          <w:rFonts w:eastAsia="Times New Roman"/>
        </w:rPr>
      </w:pPr>
      <w:r>
        <w:t xml:space="preserve">45. </w:t>
      </w:r>
      <w:bookmarkStart w:id="94" w:name="b45"/>
      <w:bookmarkStart w:id="95" w:name="idm871888784"/>
      <w:bookmarkEnd w:id="94"/>
      <w:bookmarkEnd w:id="95"/>
      <w:r>
        <w:t xml:space="preserve">Leijen S, Soetekouw PM, Jeffry Evans TR, Nicolson M, Schellens JH, Learoyd M, Grinsted L, Zazulina V, Pwint T, Middleton M. A phase I, open-label, randomized crossover study to assess the effect of dosing of the MEK 1/2 inhibitor Selumetinib (AZD6244; ARRY-142866) in the presence and absence of food in patients with advanced solid tumors. Cancer Chemother Pharmacol. 2011; 68:1619–28. </w:t>
      </w:r>
      <w:hyperlink r:id="rId42" w:tgtFrame="_blank" w:history="1">
        <w:r>
          <w:rPr>
            <w:rStyle w:val="Hyperlink"/>
          </w:rPr>
          <w:t>https://doi.org/10.1007/s00280-011-1732-7</w:t>
        </w:r>
      </w:hyperlink>
      <w:r>
        <w:t>.</w:t>
      </w:r>
    </w:p>
    <w:p w14:paraId="52D89E98" w14:textId="77777777" w:rsidR="00661F42" w:rsidRDefault="00661F42" w:rsidP="00661F42">
      <w:pPr>
        <w:pStyle w:val="NormalWeb"/>
        <w:rPr>
          <w:rFonts w:eastAsia="Times New Roman"/>
        </w:rPr>
      </w:pPr>
      <w:r>
        <w:t xml:space="preserve">46. </w:t>
      </w:r>
      <w:bookmarkStart w:id="96" w:name="b46"/>
      <w:bookmarkStart w:id="97" w:name="idm263431632"/>
      <w:bookmarkEnd w:id="96"/>
      <w:bookmarkEnd w:id="97"/>
      <w:r>
        <w:t xml:space="preserve">Adjei AA, Cohen RB, Franklin W, Morris C, Wilson D, Molina JR, Hanson LJ, Gore L, Chow L, Leong S, Maloney L, Gordon G, Simmons H, et al. Phase I pharmacokinetic and pharmacodynamic study of the oral, small-molecule mitogen-activated protein kinase kinase 1/2 inhibitor AZD6244 (ARRY-142886) in patients with advanced cancers. J Clin Oncol. 2008; 26:2139–46. </w:t>
      </w:r>
      <w:hyperlink r:id="rId43" w:tgtFrame="_blank" w:history="1">
        <w:r>
          <w:rPr>
            <w:rStyle w:val="Hyperlink"/>
          </w:rPr>
          <w:t>https://doi.org/10.1200/JCO.2007.14.4956</w:t>
        </w:r>
      </w:hyperlink>
      <w:r>
        <w:t>.</w:t>
      </w:r>
    </w:p>
    <w:p w14:paraId="5B4917D7" w14:textId="77777777" w:rsidR="00661F42" w:rsidRDefault="00661F42" w:rsidP="00661F42">
      <w:pPr>
        <w:pStyle w:val="NormalWeb"/>
        <w:rPr>
          <w:rFonts w:eastAsia="Times New Roman"/>
        </w:rPr>
      </w:pPr>
      <w:r>
        <w:t xml:space="preserve">47. </w:t>
      </w:r>
      <w:bookmarkStart w:id="98" w:name="b47"/>
      <w:bookmarkStart w:id="99" w:name="idm873545728"/>
      <w:bookmarkEnd w:id="98"/>
      <w:bookmarkEnd w:id="99"/>
      <w:r>
        <w:t>Ma MK, Zamboni WC, Radomski KM, Furman WL, Santana VM, Houghton PJ, Hanna SK, Smith AK, Stewart CF. Pharmacokinetics of irinotecan and its metabolites SN-38 and APC in children with recurrent solid tumors after protracted low-dose irinotecan. Clin Cancer Res. 2000; 6:813–19.</w:t>
      </w:r>
    </w:p>
    <w:p w14:paraId="1E247F28" w14:textId="77777777" w:rsidR="00661F42" w:rsidRDefault="00661F42" w:rsidP="00661F42">
      <w:pPr>
        <w:pStyle w:val="NormalWeb"/>
        <w:rPr>
          <w:rFonts w:eastAsia="Times New Roman"/>
        </w:rPr>
      </w:pPr>
      <w:r>
        <w:t xml:space="preserve">48. </w:t>
      </w:r>
      <w:bookmarkStart w:id="100" w:name="b48"/>
      <w:bookmarkStart w:id="101" w:name="idm246517264"/>
      <w:bookmarkEnd w:id="100"/>
      <w:bookmarkEnd w:id="101"/>
      <w:r>
        <w:t xml:space="preserve">Brendel E, Ludwig M, Lathia C, Robert C, Ropert S, Soria JC, Armand JP. Pharmacokinetic results of a phase I trial of sorafenib in combination with dacarbazine in patients with advanced solid tumors. Cancer Chemother Pharmacol. 2011; 68:53–61. </w:t>
      </w:r>
      <w:hyperlink r:id="rId44" w:tgtFrame="_blank" w:history="1">
        <w:r>
          <w:rPr>
            <w:rStyle w:val="Hyperlink"/>
          </w:rPr>
          <w:t>https://doi.org/10.1007/s00280-010-1423-9</w:t>
        </w:r>
      </w:hyperlink>
      <w:r>
        <w:t>.</w:t>
      </w:r>
    </w:p>
    <w:p w14:paraId="792ED228" w14:textId="77777777" w:rsidR="00661F42" w:rsidRDefault="00661F42" w:rsidP="00661F42">
      <w:pPr>
        <w:pStyle w:val="NormalWeb"/>
        <w:rPr>
          <w:rFonts w:eastAsia="Times New Roman"/>
        </w:rPr>
      </w:pPr>
      <w:r>
        <w:t xml:space="preserve">49. </w:t>
      </w:r>
      <w:bookmarkStart w:id="102" w:name="b49"/>
      <w:bookmarkStart w:id="103" w:name="idm255949696"/>
      <w:bookmarkEnd w:id="102"/>
      <w:bookmarkEnd w:id="103"/>
      <w:r>
        <w:t xml:space="preserve">Bagatell R, Gore L, Egorin MJ, Ho R, Heller G, Boucher N, Zuhowski EG, Whitlock JA, Hunger SP, Narendran A, Katzenstein HM, Arceci RJ, Boklan J, et al. Phase I pharmacokinetic and pharmacodynamic study of 17-N-allylamino-17-demethoxygeldanamycin in pediatric patients with recurrent or refractory solid tumors: a pediatric oncology experimental therapeutics investigators consortium study. Clin Cancer Res. 2007; 13:1783–88. </w:t>
      </w:r>
      <w:hyperlink r:id="rId45" w:tgtFrame="_blank" w:history="1">
        <w:r>
          <w:rPr>
            <w:rStyle w:val="Hyperlink"/>
          </w:rPr>
          <w:t>https://doi.org/10.1158/1078-0432.CCR-06-1892</w:t>
        </w:r>
      </w:hyperlink>
      <w:r>
        <w:t>.</w:t>
      </w:r>
    </w:p>
    <w:p w14:paraId="14414451" w14:textId="77777777" w:rsidR="00661F42" w:rsidRDefault="00661F42" w:rsidP="00661F42">
      <w:pPr>
        <w:pStyle w:val="NormalWeb"/>
        <w:rPr>
          <w:rFonts w:eastAsia="Times New Roman"/>
        </w:rPr>
      </w:pPr>
      <w:r>
        <w:t xml:space="preserve">50. </w:t>
      </w:r>
      <w:bookmarkStart w:id="104" w:name="b50"/>
      <w:bookmarkStart w:id="105" w:name="idm796095520"/>
      <w:bookmarkEnd w:id="104"/>
      <w:bookmarkEnd w:id="105"/>
      <w:r>
        <w:t xml:space="preserve">Horton TM, Thompson PA, Berg SL, Adamson PC, Ingle AM, Dolan ME, Delaney SM, Hedge M, Weiss HL, Wu MF, Blaney SM, and Children’s Oncology Group Study. Phase I pharmacokinetic and pharmacodynamic study of temozolomide in pediatric patients with refractory or recurrent leukemia: a Children’s Oncology Group Study. J Clin Oncol. 2007; 25:4922–28. </w:t>
      </w:r>
      <w:hyperlink r:id="rId46" w:tgtFrame="_blank" w:history="1">
        <w:r>
          <w:rPr>
            <w:rStyle w:val="Hyperlink"/>
          </w:rPr>
          <w:t>https://doi.org/10.1200/JCO.2007.12.0667</w:t>
        </w:r>
      </w:hyperlink>
      <w:r>
        <w:t>.</w:t>
      </w:r>
    </w:p>
    <w:p w14:paraId="26E68D9A" w14:textId="77777777" w:rsidR="00661F42" w:rsidRDefault="00661F42" w:rsidP="00661F42">
      <w:pPr>
        <w:pStyle w:val="NormalWeb"/>
        <w:rPr>
          <w:rFonts w:eastAsia="Times New Roman"/>
        </w:rPr>
      </w:pPr>
      <w:r>
        <w:t xml:space="preserve">51. </w:t>
      </w:r>
      <w:bookmarkStart w:id="106" w:name="b51"/>
      <w:bookmarkStart w:id="107" w:name="idm874125888"/>
      <w:bookmarkEnd w:id="106"/>
      <w:bookmarkEnd w:id="107"/>
      <w:r>
        <w:t xml:space="preserve">Spunt SL, Grupp SA, Vik TA, Santana VM, Greenblatt DJ, Clancy J, Berkenblit A, Krygowski M, Ananthakrishnan R, Boni JP, Gilbertson RJ. Phase I study of temsirolimus in pediatric patients with recurrent/refractory solid tumors. J Clin Oncol. 2011; 29:2933–40. </w:t>
      </w:r>
      <w:hyperlink r:id="rId47" w:tgtFrame="_blank" w:history="1">
        <w:r>
          <w:rPr>
            <w:rStyle w:val="Hyperlink"/>
          </w:rPr>
          <w:t>https://doi.org/10.1200/JCO.2010.33.4649</w:t>
        </w:r>
      </w:hyperlink>
      <w:r>
        <w:t>.</w:t>
      </w:r>
    </w:p>
    <w:p w14:paraId="75D30CEE" w14:textId="77777777" w:rsidR="00661F42" w:rsidRPr="00CA7E64" w:rsidRDefault="00661F42" w:rsidP="00661F42">
      <w:pPr>
        <w:pStyle w:val="NormalWeb"/>
      </w:pPr>
      <w:r w:rsidRPr="00CA7E64">
        <w:lastRenderedPageBreak/>
        <w:t xml:space="preserve">52.  </w:t>
      </w:r>
      <w:bookmarkStart w:id="108" w:name="b52"/>
      <w:bookmarkStart w:id="109" w:name="idm872743568"/>
      <w:bookmarkEnd w:id="108"/>
      <w:bookmarkEnd w:id="109"/>
      <w:r w:rsidRPr="00CA7E64">
        <w:t xml:space="preserve">GlaxoSmithKline. Mekinist® Tablets Product Information. </w:t>
      </w:r>
      <w:r w:rsidRPr="00CA7E64">
        <w:rPr>
          <w:iCs/>
        </w:rPr>
        <w:t>GlaxoSmithKline Australia Pty Ltd</w:t>
      </w:r>
      <w:r w:rsidRPr="00CA7E64">
        <w:t>. 2014; 1-25.</w:t>
      </w:r>
    </w:p>
    <w:p w14:paraId="3CA40B4F" w14:textId="77777777" w:rsidR="00661F42" w:rsidRDefault="00661F42" w:rsidP="00661F42">
      <w:pPr>
        <w:pStyle w:val="NormalWeb"/>
        <w:rPr>
          <w:rFonts w:eastAsia="Times New Roman"/>
        </w:rPr>
      </w:pPr>
      <w:r>
        <w:t xml:space="preserve">53. </w:t>
      </w:r>
      <w:bookmarkStart w:id="110" w:name="b53"/>
      <w:bookmarkStart w:id="111" w:name="idm802359312"/>
      <w:bookmarkEnd w:id="110"/>
      <w:bookmarkEnd w:id="111"/>
      <w:r>
        <w:t xml:space="preserve">Gordon MS, Rosen LS, Mendelson D, Ramanathan RK, Goldman J, Liu L, Xu Y, Gerson SL, Anthony SP, Figg WD, Spencer S, Adams BJ, Theuer CP, et al. A phase 1 study of TRC102, an inhibitor of base excision repair, and pemetrexed in patients with advanced solid tumors. Invest New Drugs. 2013; 31:714–23. </w:t>
      </w:r>
      <w:hyperlink r:id="rId48" w:tgtFrame="_blank" w:history="1">
        <w:r>
          <w:rPr>
            <w:rStyle w:val="Hyperlink"/>
          </w:rPr>
          <w:t>https://doi.org/10.1007/s10637-012-9876-9</w:t>
        </w:r>
      </w:hyperlink>
      <w:r>
        <w:t>.</w:t>
      </w:r>
    </w:p>
    <w:p w14:paraId="7C52B17C" w14:textId="77777777" w:rsidR="00661F42" w:rsidRDefault="00661F42" w:rsidP="00661F42">
      <w:pPr>
        <w:pStyle w:val="NormalWeb"/>
        <w:rPr>
          <w:rFonts w:eastAsia="Times New Roman"/>
        </w:rPr>
      </w:pPr>
      <w:r>
        <w:t xml:space="preserve">54. </w:t>
      </w:r>
      <w:bookmarkStart w:id="112" w:name="b54"/>
      <w:bookmarkStart w:id="113" w:name="idm292801696"/>
      <w:bookmarkEnd w:id="112"/>
      <w:bookmarkEnd w:id="113"/>
      <w:r>
        <w:t>Murren J, Modiano M, Clairmont C, Lambert P, Savaraj N, Doyle T, Sznol M. Phase I and pharmacokinetic study of triapine, a potent ribonucleotide reductase inhibitor, administered daily for five days in patients with advanced solid tumors. Clin Cancer Res. 2003; 9:4092–100.</w:t>
      </w:r>
    </w:p>
    <w:p w14:paraId="0B6FCF72" w14:textId="77777777" w:rsidR="00661F42" w:rsidRDefault="00661F42" w:rsidP="00661F42">
      <w:pPr>
        <w:pStyle w:val="NormalWeb"/>
        <w:rPr>
          <w:rFonts w:eastAsia="Times New Roman"/>
        </w:rPr>
      </w:pPr>
      <w:r>
        <w:t xml:space="preserve">55. </w:t>
      </w:r>
      <w:bookmarkStart w:id="114" w:name="b55"/>
      <w:bookmarkStart w:id="115" w:name="idm904136400"/>
      <w:bookmarkEnd w:id="114"/>
      <w:bookmarkEnd w:id="115"/>
      <w:r>
        <w:t xml:space="preserve">Broniscer A, Baker JN, Tagen M, Onar-Thomas A, Gilbertson RJ, Davidoff AM, Pai Panandiker AS, Leung W, Chin TK, Stewart CF, Kocak M, Rowland C, Merchant TE, et al. Phase I study of vandetanib during and after radiotherapy in children with diffuse intrinsic pontine glioma. J Clin Oncol. 2010; 28:4762–68. </w:t>
      </w:r>
      <w:hyperlink r:id="rId49" w:tgtFrame="_blank" w:history="1">
        <w:r>
          <w:rPr>
            <w:rStyle w:val="Hyperlink"/>
          </w:rPr>
          <w:t>https://doi.org/10.1200/JCO.2010.30.3545</w:t>
        </w:r>
      </w:hyperlink>
      <w:r>
        <w:t>.</w:t>
      </w:r>
    </w:p>
    <w:p w14:paraId="5B760362" w14:textId="77777777" w:rsidR="00661F42" w:rsidRDefault="00661F42" w:rsidP="00661F42">
      <w:pPr>
        <w:pStyle w:val="NormalWeb"/>
        <w:rPr>
          <w:rFonts w:eastAsia="Times New Roman"/>
        </w:rPr>
      </w:pPr>
      <w:r>
        <w:t xml:space="preserve">56. </w:t>
      </w:r>
      <w:bookmarkStart w:id="116" w:name="b56"/>
      <w:bookmarkStart w:id="117" w:name="idm903259328"/>
      <w:bookmarkEnd w:id="116"/>
      <w:bookmarkEnd w:id="117"/>
      <w:r>
        <w:t xml:space="preserve">Grippo JF, Zhang W, Heinzmann D, Yang KH, Wong J, Joe AK, Munster P, Sarapa N, Daud A. A phase I, randomized, open-label study of the multiple-dose pharmacokinetics of vemurafenib in patients with BRAF V600E mutation-positive metastatic melanoma. Cancer Chemother Pharmacol. 2014; 73:103–11. </w:t>
      </w:r>
      <w:hyperlink r:id="rId50" w:tgtFrame="_blank" w:history="1">
        <w:r>
          <w:rPr>
            <w:rStyle w:val="Hyperlink"/>
          </w:rPr>
          <w:t>https://doi.org/10.1007/s00280-013-2324-5</w:t>
        </w:r>
      </w:hyperlink>
      <w:r>
        <w:t>.</w:t>
      </w:r>
    </w:p>
    <w:p w14:paraId="596C9E91" w14:textId="77777777" w:rsidR="00661F42" w:rsidRDefault="00661F42" w:rsidP="00661F42">
      <w:pPr>
        <w:pStyle w:val="NormalWeb"/>
        <w:rPr>
          <w:rFonts w:eastAsia="Times New Roman"/>
        </w:rPr>
      </w:pPr>
      <w:r>
        <w:t xml:space="preserve">57. </w:t>
      </w:r>
      <w:bookmarkStart w:id="118" w:name="b57"/>
      <w:bookmarkStart w:id="119" w:name="idm830394096"/>
      <w:bookmarkEnd w:id="118"/>
      <w:bookmarkEnd w:id="119"/>
      <w:r>
        <w:t xml:space="preserve">Gajjar A, Stewart CF, Ellison DW, Kaste S, Kun LE, Packer RJ, Goldman S, Chintagumpala M, Wallace D, Takebe N, Boyett JM, Gilbertson RJ, Curran T. Phase I study of vismodegib in children with recurrent or refractory medulloblastoma: a pediatric brain tumor consortium study. Clin Cancer Res. 2013; 19:6305–12. </w:t>
      </w:r>
      <w:hyperlink r:id="rId51" w:tgtFrame="_blank" w:history="1">
        <w:r>
          <w:rPr>
            <w:rStyle w:val="Hyperlink"/>
          </w:rPr>
          <w:t>https://doi.org/10.1158/1078-0432.CCR-13-1425</w:t>
        </w:r>
      </w:hyperlink>
      <w:r>
        <w:t>.</w:t>
      </w:r>
    </w:p>
    <w:p w14:paraId="606A6DF2" w14:textId="77777777" w:rsidR="00661F42" w:rsidRDefault="00661F42" w:rsidP="00DB36A3">
      <w:pPr>
        <w:rPr>
          <w:sz w:val="28"/>
        </w:rPr>
      </w:pPr>
    </w:p>
    <w:p w14:paraId="6E08D9F8" w14:textId="77777777" w:rsidR="00661F42" w:rsidRDefault="00661F42" w:rsidP="00DB36A3">
      <w:pPr>
        <w:rPr>
          <w:sz w:val="28"/>
        </w:rPr>
      </w:pPr>
    </w:p>
    <w:p w14:paraId="649EDF00" w14:textId="77777777" w:rsidR="00661F42" w:rsidRDefault="00661F42" w:rsidP="00DB36A3">
      <w:pPr>
        <w:rPr>
          <w:sz w:val="28"/>
        </w:rPr>
      </w:pPr>
    </w:p>
    <w:p w14:paraId="3DDDF005" w14:textId="77777777" w:rsidR="00661F42" w:rsidRDefault="00661F42" w:rsidP="00DB36A3">
      <w:pPr>
        <w:rPr>
          <w:sz w:val="28"/>
        </w:rPr>
      </w:pPr>
    </w:p>
    <w:p w14:paraId="064DD4AC" w14:textId="77777777" w:rsidR="00661F42" w:rsidRDefault="00661F42" w:rsidP="00DB36A3">
      <w:pPr>
        <w:rPr>
          <w:sz w:val="28"/>
        </w:rPr>
      </w:pPr>
    </w:p>
    <w:p w14:paraId="72E490B0" w14:textId="77777777" w:rsidR="00661F42" w:rsidRDefault="00661F42" w:rsidP="00DB36A3">
      <w:pPr>
        <w:rPr>
          <w:sz w:val="28"/>
        </w:rPr>
      </w:pPr>
    </w:p>
    <w:p w14:paraId="458FB7B5" w14:textId="77777777" w:rsidR="00661F42" w:rsidRDefault="00661F42" w:rsidP="00DB36A3">
      <w:pPr>
        <w:rPr>
          <w:sz w:val="28"/>
        </w:rPr>
      </w:pPr>
    </w:p>
    <w:p w14:paraId="358779B0" w14:textId="77777777" w:rsidR="00661F42" w:rsidRDefault="00661F42" w:rsidP="00DB36A3">
      <w:pPr>
        <w:rPr>
          <w:sz w:val="28"/>
        </w:rPr>
      </w:pPr>
    </w:p>
    <w:p w14:paraId="29543419" w14:textId="77777777" w:rsidR="00661F42" w:rsidRDefault="00661F42" w:rsidP="00DB36A3">
      <w:pPr>
        <w:rPr>
          <w:sz w:val="28"/>
        </w:rPr>
      </w:pPr>
    </w:p>
    <w:p w14:paraId="1E5F70C9" w14:textId="77777777" w:rsidR="00661F42" w:rsidRDefault="00661F42" w:rsidP="00DB36A3">
      <w:pPr>
        <w:rPr>
          <w:sz w:val="28"/>
        </w:rPr>
      </w:pPr>
    </w:p>
    <w:p w14:paraId="4E76905B" w14:textId="77777777" w:rsidR="00661F42" w:rsidRDefault="00661F42" w:rsidP="00DB36A3">
      <w:pPr>
        <w:rPr>
          <w:sz w:val="28"/>
        </w:rPr>
      </w:pPr>
    </w:p>
    <w:p w14:paraId="358CDBE2" w14:textId="77777777" w:rsidR="00661F42" w:rsidRDefault="00661F42" w:rsidP="00DB36A3">
      <w:pPr>
        <w:rPr>
          <w:sz w:val="28"/>
        </w:rPr>
      </w:pPr>
    </w:p>
    <w:p w14:paraId="77DC4B5C" w14:textId="77777777" w:rsidR="00661F42" w:rsidRDefault="00661F42" w:rsidP="00DB36A3">
      <w:pPr>
        <w:rPr>
          <w:sz w:val="28"/>
        </w:rPr>
      </w:pPr>
    </w:p>
    <w:p w14:paraId="5943F597" w14:textId="77777777" w:rsidR="00661F42" w:rsidRDefault="00661F42" w:rsidP="00DB36A3">
      <w:pPr>
        <w:rPr>
          <w:sz w:val="28"/>
        </w:rPr>
      </w:pPr>
    </w:p>
    <w:p w14:paraId="1F3194B9" w14:textId="77777777" w:rsidR="00661F42" w:rsidRDefault="00661F42" w:rsidP="00DB36A3">
      <w:pPr>
        <w:rPr>
          <w:sz w:val="28"/>
        </w:rPr>
      </w:pPr>
    </w:p>
    <w:p w14:paraId="4C234224" w14:textId="77777777" w:rsidR="00661F42" w:rsidRDefault="00661F42" w:rsidP="00DB36A3">
      <w:pPr>
        <w:rPr>
          <w:sz w:val="28"/>
        </w:rPr>
      </w:pPr>
    </w:p>
    <w:p w14:paraId="7FAD3D1C" w14:textId="77777777" w:rsidR="00661F42" w:rsidRDefault="00661F42" w:rsidP="00DB36A3">
      <w:pPr>
        <w:rPr>
          <w:sz w:val="28"/>
        </w:rPr>
      </w:pPr>
    </w:p>
    <w:p w14:paraId="340E59CD" w14:textId="77777777" w:rsidR="00661F42" w:rsidRDefault="00661F42" w:rsidP="00DB36A3">
      <w:pPr>
        <w:rPr>
          <w:sz w:val="28"/>
        </w:rPr>
      </w:pPr>
    </w:p>
    <w:p w14:paraId="2597E644" w14:textId="77777777" w:rsidR="00661F42" w:rsidRDefault="00661F42" w:rsidP="00DB36A3">
      <w:pPr>
        <w:rPr>
          <w:sz w:val="28"/>
        </w:rPr>
      </w:pPr>
    </w:p>
    <w:p w14:paraId="4F697B8B" w14:textId="77777777" w:rsidR="00661F42" w:rsidRDefault="00661F42" w:rsidP="00DB36A3">
      <w:pPr>
        <w:rPr>
          <w:sz w:val="28"/>
        </w:rPr>
      </w:pPr>
    </w:p>
    <w:p w14:paraId="1CB57038" w14:textId="77777777" w:rsidR="00661F42" w:rsidRDefault="00661F42" w:rsidP="00DB36A3">
      <w:pPr>
        <w:rPr>
          <w:sz w:val="28"/>
        </w:rPr>
      </w:pPr>
    </w:p>
    <w:sectPr w:rsidR="00661F42" w:rsidSect="00DB36A3">
      <w:pgSz w:w="21600" w:h="15840" w:orient="landscape"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4BC629F" w14:textId="77777777" w:rsidR="00DD7B37" w:rsidRDefault="00DD7B37" w:rsidP="00DB36A3">
      <w:pPr>
        <w:spacing w:after="0" w:line="240" w:lineRule="auto"/>
      </w:pPr>
      <w:r>
        <w:separator/>
      </w:r>
    </w:p>
  </w:endnote>
  <w:endnote w:type="continuationSeparator" w:id="0">
    <w:p w14:paraId="5D4BF6F8" w14:textId="77777777" w:rsidR="00DD7B37" w:rsidRDefault="00DD7B37" w:rsidP="00DB36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5C7A8BE" w14:textId="77777777" w:rsidR="00DD7B37" w:rsidRDefault="00DD7B37" w:rsidP="00DB36A3">
      <w:pPr>
        <w:spacing w:after="0" w:line="240" w:lineRule="auto"/>
      </w:pPr>
      <w:r>
        <w:separator/>
      </w:r>
    </w:p>
  </w:footnote>
  <w:footnote w:type="continuationSeparator" w:id="0">
    <w:p w14:paraId="13C0269E" w14:textId="77777777" w:rsidR="00DD7B37" w:rsidRDefault="00DD7B37" w:rsidP="00DB36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36A3"/>
    <w:rsid w:val="003C290D"/>
    <w:rsid w:val="00661F42"/>
    <w:rsid w:val="00BB768A"/>
    <w:rsid w:val="00DB36A3"/>
    <w:rsid w:val="00DD7B37"/>
    <w:rsid w:val="00EE2A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EC1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36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36A3"/>
  </w:style>
  <w:style w:type="paragraph" w:styleId="Footer">
    <w:name w:val="footer"/>
    <w:basedOn w:val="Normal"/>
    <w:link w:val="FooterChar"/>
    <w:uiPriority w:val="99"/>
    <w:unhideWhenUsed/>
    <w:rsid w:val="00DB3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36A3"/>
  </w:style>
  <w:style w:type="character" w:styleId="Hyperlink">
    <w:name w:val="Hyperlink"/>
    <w:basedOn w:val="DefaultParagraphFont"/>
    <w:uiPriority w:val="99"/>
    <w:unhideWhenUsed/>
    <w:rsid w:val="00DB36A3"/>
    <w:rPr>
      <w:color w:val="0563C1" w:themeColor="hyperlink"/>
      <w:u w:val="single"/>
    </w:rPr>
  </w:style>
  <w:style w:type="character" w:customStyle="1" w:styleId="UnresolvedMention">
    <w:name w:val="Unresolved Mention"/>
    <w:basedOn w:val="DefaultParagraphFont"/>
    <w:uiPriority w:val="99"/>
    <w:semiHidden/>
    <w:unhideWhenUsed/>
    <w:rsid w:val="00DB36A3"/>
    <w:rPr>
      <w:color w:val="808080"/>
      <w:shd w:val="clear" w:color="auto" w:fill="E6E6E6"/>
    </w:rPr>
  </w:style>
  <w:style w:type="paragraph" w:styleId="NormalWeb">
    <w:name w:val="Normal (Web)"/>
    <w:basedOn w:val="Normal"/>
    <w:uiPriority w:val="99"/>
    <w:unhideWhenUsed/>
    <w:rsid w:val="00661F42"/>
    <w:pPr>
      <w:spacing w:before="100" w:beforeAutospacing="1" w:after="100" w:afterAutospacing="1" w:line="240" w:lineRule="auto"/>
    </w:pPr>
    <w:rPr>
      <w:rFonts w:ascii="Times New Roman" w:eastAsiaTheme="minorEastAsia" w:hAnsi="Times New Roman" w:cs="Times New Roman"/>
      <w:sz w:val="24"/>
      <w:szCs w:val="24"/>
      <w:lang w:val="en-A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B36A3"/>
    <w:pPr>
      <w:tabs>
        <w:tab w:val="center" w:pos="4680"/>
        <w:tab w:val="right" w:pos="9360"/>
      </w:tabs>
      <w:spacing w:after="0" w:line="240" w:lineRule="auto"/>
    </w:pPr>
  </w:style>
  <w:style w:type="character" w:customStyle="1" w:styleId="HeaderChar">
    <w:name w:val="Header Char"/>
    <w:basedOn w:val="DefaultParagraphFont"/>
    <w:link w:val="Header"/>
    <w:uiPriority w:val="99"/>
    <w:rsid w:val="00DB36A3"/>
  </w:style>
  <w:style w:type="paragraph" w:styleId="Footer">
    <w:name w:val="footer"/>
    <w:basedOn w:val="Normal"/>
    <w:link w:val="FooterChar"/>
    <w:uiPriority w:val="99"/>
    <w:unhideWhenUsed/>
    <w:rsid w:val="00DB36A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B36A3"/>
  </w:style>
  <w:style w:type="character" w:styleId="Hyperlink">
    <w:name w:val="Hyperlink"/>
    <w:basedOn w:val="DefaultParagraphFont"/>
    <w:uiPriority w:val="99"/>
    <w:unhideWhenUsed/>
    <w:rsid w:val="00DB36A3"/>
    <w:rPr>
      <w:color w:val="0563C1" w:themeColor="hyperlink"/>
      <w:u w:val="single"/>
    </w:rPr>
  </w:style>
  <w:style w:type="character" w:customStyle="1" w:styleId="UnresolvedMention">
    <w:name w:val="Unresolved Mention"/>
    <w:basedOn w:val="DefaultParagraphFont"/>
    <w:uiPriority w:val="99"/>
    <w:semiHidden/>
    <w:unhideWhenUsed/>
    <w:rsid w:val="00DB36A3"/>
    <w:rPr>
      <w:color w:val="808080"/>
      <w:shd w:val="clear" w:color="auto" w:fill="E6E6E6"/>
    </w:rPr>
  </w:style>
  <w:style w:type="paragraph" w:styleId="NormalWeb">
    <w:name w:val="Normal (Web)"/>
    <w:basedOn w:val="Normal"/>
    <w:uiPriority w:val="99"/>
    <w:unhideWhenUsed/>
    <w:rsid w:val="00661F42"/>
    <w:pPr>
      <w:spacing w:before="100" w:beforeAutospacing="1" w:after="100" w:afterAutospacing="1" w:line="240" w:lineRule="auto"/>
    </w:pPr>
    <w:rPr>
      <w:rFonts w:ascii="Times New Roman" w:eastAsiaTheme="minorEastAsia"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176375">
      <w:bodyDiv w:val="1"/>
      <w:marLeft w:val="0"/>
      <w:marRight w:val="0"/>
      <w:marTop w:val="0"/>
      <w:marBottom w:val="0"/>
      <w:divBdr>
        <w:top w:val="none" w:sz="0" w:space="0" w:color="auto"/>
        <w:left w:val="none" w:sz="0" w:space="0" w:color="auto"/>
        <w:bottom w:val="none" w:sz="0" w:space="0" w:color="auto"/>
        <w:right w:val="none" w:sz="0" w:space="0" w:color="auto"/>
      </w:divBdr>
    </w:div>
    <w:div w:id="169756384">
      <w:bodyDiv w:val="1"/>
      <w:marLeft w:val="0"/>
      <w:marRight w:val="0"/>
      <w:marTop w:val="0"/>
      <w:marBottom w:val="0"/>
      <w:divBdr>
        <w:top w:val="none" w:sz="0" w:space="0" w:color="auto"/>
        <w:left w:val="none" w:sz="0" w:space="0" w:color="auto"/>
        <w:bottom w:val="none" w:sz="0" w:space="0" w:color="auto"/>
        <w:right w:val="none" w:sz="0" w:space="0" w:color="auto"/>
      </w:divBdr>
    </w:div>
    <w:div w:id="842822789">
      <w:bodyDiv w:val="1"/>
      <w:marLeft w:val="0"/>
      <w:marRight w:val="0"/>
      <w:marTop w:val="0"/>
      <w:marBottom w:val="0"/>
      <w:divBdr>
        <w:top w:val="none" w:sz="0" w:space="0" w:color="auto"/>
        <w:left w:val="none" w:sz="0" w:space="0" w:color="auto"/>
        <w:bottom w:val="none" w:sz="0" w:space="0" w:color="auto"/>
        <w:right w:val="none" w:sz="0" w:space="0" w:color="auto"/>
      </w:divBdr>
    </w:div>
    <w:div w:id="1492599570">
      <w:bodyDiv w:val="1"/>
      <w:marLeft w:val="0"/>
      <w:marRight w:val="0"/>
      <w:marTop w:val="0"/>
      <w:marBottom w:val="0"/>
      <w:divBdr>
        <w:top w:val="none" w:sz="0" w:space="0" w:color="auto"/>
        <w:left w:val="none" w:sz="0" w:space="0" w:color="auto"/>
        <w:bottom w:val="none" w:sz="0" w:space="0" w:color="auto"/>
        <w:right w:val="none" w:sz="0" w:space="0" w:color="auto"/>
      </w:divBdr>
    </w:div>
    <w:div w:id="1595433952">
      <w:bodyDiv w:val="1"/>
      <w:marLeft w:val="0"/>
      <w:marRight w:val="0"/>
      <w:marTop w:val="0"/>
      <w:marBottom w:val="0"/>
      <w:divBdr>
        <w:top w:val="none" w:sz="0" w:space="0" w:color="auto"/>
        <w:left w:val="none" w:sz="0" w:space="0" w:color="auto"/>
        <w:bottom w:val="none" w:sz="0" w:space="0" w:color="auto"/>
        <w:right w:val="none" w:sz="0" w:space="0" w:color="auto"/>
      </w:divBdr>
    </w:div>
    <w:div w:id="2055422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www.janssen.com/newzealand/sites/www_janssen_com_newzealand/files/product/pdf/velcadeinj.pdf" TargetMode="External"/><Relationship Id="rId18" Type="http://schemas.openxmlformats.org/officeDocument/2006/relationships/hyperlink" Target="https://doi.org/10.1016/S1470-2045(15)00584-7" TargetMode="External"/><Relationship Id="rId26" Type="http://schemas.openxmlformats.org/officeDocument/2006/relationships/hyperlink" Target="https://doi.org/10.1200/JCO.2004.10.142" TargetMode="External"/><Relationship Id="rId39" Type="http://schemas.openxmlformats.org/officeDocument/2006/relationships/hyperlink" Target="https://doi.org/10.1200/JCO.2006.06.4964" TargetMode="External"/><Relationship Id="rId3" Type="http://schemas.openxmlformats.org/officeDocument/2006/relationships/settings" Target="settings.xml"/><Relationship Id="rId21" Type="http://schemas.openxmlformats.org/officeDocument/2006/relationships/hyperlink" Target="https://doi.org/10.1200/JCO.1998.16.1.187" TargetMode="External"/><Relationship Id="rId34" Type="http://schemas.openxmlformats.org/officeDocument/2006/relationships/hyperlink" Target="https://doi.org/10.1200/JCO.2012.47.0914" TargetMode="External"/><Relationship Id="rId42" Type="http://schemas.openxmlformats.org/officeDocument/2006/relationships/hyperlink" Target="https://doi.org/10.1007/s00280-011-1732-7" TargetMode="External"/><Relationship Id="rId47" Type="http://schemas.openxmlformats.org/officeDocument/2006/relationships/hyperlink" Target="https://doi.org/10.1200/JCO.2010.33.4649" TargetMode="External"/><Relationship Id="rId50" Type="http://schemas.openxmlformats.org/officeDocument/2006/relationships/hyperlink" Target="https://doi.org/10.1007/s00280-013-2324-5" TargetMode="External"/><Relationship Id="rId7" Type="http://schemas.openxmlformats.org/officeDocument/2006/relationships/hyperlink" Target="https://doi.org/10.1158/1078-0432.CCR-11-3251" TargetMode="External"/><Relationship Id="rId12" Type="http://schemas.openxmlformats.org/officeDocument/2006/relationships/hyperlink" Target="https://doi.org/10.1200/JCO.2011.36.1360" TargetMode="External"/><Relationship Id="rId17" Type="http://schemas.openxmlformats.org/officeDocument/2006/relationships/hyperlink" Target="https://doi.org/10.1016/S1470-2045(13)70095-0" TargetMode="External"/><Relationship Id="rId25" Type="http://schemas.openxmlformats.org/officeDocument/2006/relationships/hyperlink" Target="https://doi.org/10.1200/JCO.2005.11.429" TargetMode="External"/><Relationship Id="rId33" Type="http://schemas.openxmlformats.org/officeDocument/2006/relationships/hyperlink" Target="https://doi.org/10.1007/s00228-015-1967-z" TargetMode="External"/><Relationship Id="rId38" Type="http://schemas.openxmlformats.org/officeDocument/2006/relationships/hyperlink" Target="http://www.rxlist.com/stivarga-drug/clinical-pharmacology.htm" TargetMode="External"/><Relationship Id="rId46" Type="http://schemas.openxmlformats.org/officeDocument/2006/relationships/hyperlink" Target="https://doi.org/10.1200/JCO.2007.12.0667" TargetMode="External"/><Relationship Id="rId2" Type="http://schemas.microsoft.com/office/2007/relationships/stylesWithEffects" Target="stylesWithEffects.xml"/><Relationship Id="rId16" Type="http://schemas.openxmlformats.org/officeDocument/2006/relationships/hyperlink" Target="https://doi.org/10.1056/NEJMoa1311107" TargetMode="External"/><Relationship Id="rId20" Type="http://schemas.openxmlformats.org/officeDocument/2006/relationships/hyperlink" Target="https://doi.org/10.1186/1479-5876-11-259" TargetMode="External"/><Relationship Id="rId29" Type="http://schemas.openxmlformats.org/officeDocument/2006/relationships/hyperlink" Target="https://doi.org/10.1200/JCO.2008.17.6644" TargetMode="External"/><Relationship Id="rId41" Type="http://schemas.openxmlformats.org/officeDocument/2006/relationships/hyperlink" Target="https://doi.org/10.1200/JCO.2016.67.5066" TargetMode="Externa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yperlink" Target="https://doi.org/10.1158/1535-7163.MCT-15-0475" TargetMode="External"/><Relationship Id="rId24" Type="http://schemas.openxmlformats.org/officeDocument/2006/relationships/hyperlink" Target="http://www.rxlist.com/zortress-drug/clinical-pharmacology.htm" TargetMode="External"/><Relationship Id="rId32" Type="http://schemas.openxmlformats.org/officeDocument/2006/relationships/hyperlink" Target="https://doi.org/10.1038/sj.bjc.6603265" TargetMode="External"/><Relationship Id="rId37" Type="http://schemas.openxmlformats.org/officeDocument/2006/relationships/hyperlink" Target="https://doi.org/10.1016/j.bbmt.2008.10.018" TargetMode="External"/><Relationship Id="rId40" Type="http://schemas.openxmlformats.org/officeDocument/2006/relationships/hyperlink" Target="https://doi.org/10.1158/1078-0432.CCR-13-1777" TargetMode="External"/><Relationship Id="rId45" Type="http://schemas.openxmlformats.org/officeDocument/2006/relationships/hyperlink" Target="https://doi.org/10.1158/1078-0432.CCR-06-1892" TargetMode="External"/><Relationship Id="rId53"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doi.org/10.1007/s00280-013-2267-x" TargetMode="External"/><Relationship Id="rId23" Type="http://schemas.openxmlformats.org/officeDocument/2006/relationships/hyperlink" Target="https://doi.org/10.1200/JCO.1995.13.11.2835" TargetMode="External"/><Relationship Id="rId28" Type="http://schemas.openxmlformats.org/officeDocument/2006/relationships/hyperlink" Target="https://doi.org/10.1002/ajh.24300" TargetMode="External"/><Relationship Id="rId36" Type="http://schemas.openxmlformats.org/officeDocument/2006/relationships/hyperlink" Target="https://doi.org/10.1200/JCO.2006.09.1694" TargetMode="External"/><Relationship Id="rId49" Type="http://schemas.openxmlformats.org/officeDocument/2006/relationships/hyperlink" Target="https://doi.org/10.1200/JCO.2010.30.3545" TargetMode="External"/><Relationship Id="rId10" Type="http://schemas.openxmlformats.org/officeDocument/2006/relationships/hyperlink" Target="https://doi.org/10.1158/1078-0432.CCR-07-1786" TargetMode="External"/><Relationship Id="rId19" Type="http://schemas.openxmlformats.org/officeDocument/2006/relationships/hyperlink" Target="https://doi.org/10.1200/JCO.2010.30.7231" TargetMode="External"/><Relationship Id="rId31" Type="http://schemas.openxmlformats.org/officeDocument/2006/relationships/hyperlink" Target="https://doi.org/10.1007/s10637-014-0114-5" TargetMode="External"/><Relationship Id="rId44" Type="http://schemas.openxmlformats.org/officeDocument/2006/relationships/hyperlink" Target="https://doi.org/10.1007/s00280-010-1423-9" TargetMode="External"/><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200/JCO.2014.60.4009" TargetMode="External"/><Relationship Id="rId14" Type="http://schemas.openxmlformats.org/officeDocument/2006/relationships/hyperlink" Target="https://doi.org/10.1200/JCO.2010.32.4145" TargetMode="External"/><Relationship Id="rId22" Type="http://schemas.openxmlformats.org/officeDocument/2006/relationships/hyperlink" Target="https://doi.org/10.1158/1078-0432.CCR-07-1461" TargetMode="External"/><Relationship Id="rId27" Type="http://schemas.openxmlformats.org/officeDocument/2006/relationships/hyperlink" Target="https://doi.org/10.1182/blood-2013-11-538546" TargetMode="External"/><Relationship Id="rId30" Type="http://schemas.openxmlformats.org/officeDocument/2006/relationships/hyperlink" Target="https://doi.org/10.1200/JCO.2010.28.4687" TargetMode="External"/><Relationship Id="rId35" Type="http://schemas.openxmlformats.org/officeDocument/2006/relationships/hyperlink" Target="https://doi.org/10.1158/1078-0432.CCR-09-1883" TargetMode="External"/><Relationship Id="rId43" Type="http://schemas.openxmlformats.org/officeDocument/2006/relationships/hyperlink" Target="https://doi.org/10.1200/JCO.2007.14.4956" TargetMode="External"/><Relationship Id="rId48" Type="http://schemas.openxmlformats.org/officeDocument/2006/relationships/hyperlink" Target="https://doi.org/10.1007/s10637-012-9876-9" TargetMode="External"/><Relationship Id="rId8" Type="http://schemas.openxmlformats.org/officeDocument/2006/relationships/hyperlink" Target="https://doi.org/10.1007/s40262-013-0068-3" TargetMode="External"/><Relationship Id="rId51" Type="http://schemas.openxmlformats.org/officeDocument/2006/relationships/hyperlink" Target="https://doi.org/10.1158/1078-0432.CCR-13-142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3941</Words>
  <Characters>22465</Characters>
  <Application>Microsoft Office Word</Application>
  <DocSecurity>0</DocSecurity>
  <Lines>187</Lines>
  <Paragraphs>52</Paragraphs>
  <ScaleCrop>false</ScaleCrop>
  <Company/>
  <LinksUpToDate>false</LinksUpToDate>
  <CharactersWithSpaces>263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liot Kahen</dc:creator>
  <cp:keywords/>
  <dc:description/>
  <cp:lastModifiedBy>Admin</cp:lastModifiedBy>
  <cp:revision>3</cp:revision>
  <dcterms:created xsi:type="dcterms:W3CDTF">2018-04-06T21:28:00Z</dcterms:created>
  <dcterms:modified xsi:type="dcterms:W3CDTF">2018-04-16T07:38:00Z</dcterms:modified>
</cp:coreProperties>
</file>